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50981" w14:textId="6693B035" w:rsidR="00A90B02" w:rsidRDefault="00A90B02" w:rsidP="00A90B02">
      <w:pPr>
        <w:rPr>
          <w:lang w:eastAsia="en-US"/>
        </w:rPr>
      </w:pPr>
    </w:p>
    <w:p w14:paraId="52C094BE" w14:textId="007459AA" w:rsidR="00E93E77" w:rsidRDefault="00E93E77" w:rsidP="00A90B02"/>
    <w:p w14:paraId="2D50B3E8" w14:textId="6C7811EB" w:rsidR="00E93E77" w:rsidRDefault="00E93E77" w:rsidP="00A90B02"/>
    <w:p w14:paraId="41EDEC97" w14:textId="65A1AC8C" w:rsidR="00E93E77" w:rsidRDefault="004968FD" w:rsidP="00A90B02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24BE6C" wp14:editId="2067C686">
                <wp:simplePos x="0" y="0"/>
                <wp:positionH relativeFrom="margin">
                  <wp:posOffset>271463</wp:posOffset>
                </wp:positionH>
                <wp:positionV relativeFrom="paragraph">
                  <wp:posOffset>130334</wp:posOffset>
                </wp:positionV>
                <wp:extent cx="4856480" cy="993775"/>
                <wp:effectExtent l="0" t="0" r="1270" b="0"/>
                <wp:wrapNone/>
                <wp:docPr id="297" name="Canvas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56480" cy="993775"/>
                          <a:chOff x="-52388" y="71438"/>
                          <a:chExt cx="4856480" cy="993775"/>
                        </a:xfrm>
                      </wpg:grpSpPr>
                      <wps:wsp>
                        <wps:cNvPr id="298" name="Rectangle 298"/>
                        <wps:cNvSpPr/>
                        <wps:spPr>
                          <a:xfrm>
                            <a:off x="-52388" y="71438"/>
                            <a:ext cx="4856480" cy="99377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bodyPr/>
                      </wps:wsp>
                      <wps:wsp>
                        <wps:cNvPr id="299" name="Straight Connector 1520"/>
                        <wps:cNvCnPr/>
                        <wps:spPr>
                          <a:xfrm>
                            <a:off x="2273476" y="166400"/>
                            <a:ext cx="0" cy="8953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0" name="Straight Connector 1507"/>
                        <wps:cNvCnPr/>
                        <wps:spPr>
                          <a:xfrm>
                            <a:off x="2372536" y="634395"/>
                            <a:ext cx="635" cy="8636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1" name="Straight Arrow Connector 301"/>
                        <wps:cNvCnPr/>
                        <wps:spPr>
                          <a:xfrm flipH="1">
                            <a:off x="2267126" y="701705"/>
                            <a:ext cx="71120" cy="76200"/>
                          </a:xfrm>
                          <a:prstGeom prst="straightConnector1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stealth" w="med" len="sm"/>
                          </a:ln>
                        </wps:spPr>
                        <wps:bodyPr/>
                      </wps:wsp>
                      <wps:wsp>
                        <wps:cNvPr id="302" name="Straight Connector 1509"/>
                        <wps:cNvCnPr/>
                        <wps:spPr>
                          <a:xfrm>
                            <a:off x="2265221" y="609630"/>
                            <a:ext cx="71120" cy="5588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3" name="Straight Connector 1518"/>
                        <wps:cNvCnPr/>
                        <wps:spPr>
                          <a:xfrm>
                            <a:off x="2340786" y="610900"/>
                            <a:ext cx="0" cy="13271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4" name="Straight Connector 1519"/>
                        <wps:cNvCnPr/>
                        <wps:spPr>
                          <a:xfrm>
                            <a:off x="2264586" y="756950"/>
                            <a:ext cx="0" cy="12255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5" name="Straight Connector 1515"/>
                        <wps:cNvCnPr/>
                        <wps:spPr>
                          <a:xfrm flipV="1">
                            <a:off x="2106841" y="515650"/>
                            <a:ext cx="169810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06" name="Oval 1772"/>
                        <wps:cNvSpPr/>
                        <wps:spPr>
                          <a:xfrm flipH="1">
                            <a:off x="2258236" y="506760"/>
                            <a:ext cx="18415" cy="17780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07" name="Arc 1472"/>
                        <wps:cNvSpPr/>
                        <wps:spPr>
                          <a:xfrm>
                            <a:off x="1995082" y="495330"/>
                            <a:ext cx="38735" cy="5778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6E886C3C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08" name="Arc 1501"/>
                        <wps:cNvSpPr/>
                        <wps:spPr>
                          <a:xfrm>
                            <a:off x="2018577" y="493425"/>
                            <a:ext cx="38735" cy="571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2AD2240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09" name="Arc 1503"/>
                        <wps:cNvSpPr/>
                        <wps:spPr>
                          <a:xfrm>
                            <a:off x="2043977" y="493425"/>
                            <a:ext cx="38735" cy="571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4707ACD1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10" name="Arc 1502"/>
                        <wps:cNvSpPr/>
                        <wps:spPr>
                          <a:xfrm rot="10960224">
                            <a:off x="2017942" y="509300"/>
                            <a:ext cx="15240" cy="2794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0C7DB748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11" name="Arc 1504"/>
                        <wps:cNvSpPr/>
                        <wps:spPr>
                          <a:xfrm rot="10960224">
                            <a:off x="2043342" y="508030"/>
                            <a:ext cx="13970" cy="2730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4DECF81B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12" name="Arc 1506"/>
                        <wps:cNvSpPr/>
                        <wps:spPr>
                          <a:xfrm rot="10960224">
                            <a:off x="2067472" y="508030"/>
                            <a:ext cx="15240" cy="27305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6F7116E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13" name="Arc 1503"/>
                        <wps:cNvSpPr/>
                        <wps:spPr>
                          <a:xfrm>
                            <a:off x="2068742" y="493425"/>
                            <a:ext cx="38100" cy="571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62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1"/>
                              <a:gd name="f10" fmla="val 88"/>
                              <a:gd name="f11" fmla="val 269"/>
                              <a:gd name="f12" fmla="+- 0 0 -178"/>
                              <a:gd name="f13" fmla="+- 0 0 -359"/>
                              <a:gd name="f14" fmla="+- 0 0 -539"/>
                              <a:gd name="f15" fmla="abs f4"/>
                              <a:gd name="f16" fmla="abs f5"/>
                              <a:gd name="f17" fmla="abs f6"/>
                              <a:gd name="f18" fmla="+- 0 0 f10"/>
                              <a:gd name="f19" fmla="+- 0 0 f11"/>
                              <a:gd name="f20" fmla="*/ f12 f0 1"/>
                              <a:gd name="f21" fmla="*/ f13 f0 1"/>
                              <a:gd name="f22" fmla="*/ f14 f0 1"/>
                              <a:gd name="f23" fmla="?: f15 f4 1"/>
                              <a:gd name="f24" fmla="?: f16 f5 1"/>
                              <a:gd name="f25" fmla="?: f17 f6 1"/>
                              <a:gd name="f26" fmla="*/ f18 f0 1"/>
                              <a:gd name="f27" fmla="*/ f19 f0 1"/>
                              <a:gd name="f28" fmla="*/ f20 1 f3"/>
                              <a:gd name="f29" fmla="*/ f21 1 f3"/>
                              <a:gd name="f30" fmla="*/ f22 1 f3"/>
                              <a:gd name="f31" fmla="*/ f23 1 21600"/>
                              <a:gd name="f32" fmla="*/ f24 1 21600"/>
                              <a:gd name="f33" fmla="*/ 21600 f23 1"/>
                              <a:gd name="f34" fmla="*/ 21600 f24 1"/>
                              <a:gd name="f35" fmla="*/ f26 1 f3"/>
                              <a:gd name="f36" fmla="*/ f27 1 f3"/>
                              <a:gd name="f37" fmla="+- f28 0 f1"/>
                              <a:gd name="f38" fmla="+- f29 0 f1"/>
                              <a:gd name="f39" fmla="+- f30 0 f1"/>
                              <a:gd name="f40" fmla="min f32 f31"/>
                              <a:gd name="f41" fmla="*/ f33 1 f25"/>
                              <a:gd name="f42" fmla="*/ f34 1 f25"/>
                              <a:gd name="f43" fmla="+- f35 0 f1"/>
                              <a:gd name="f44" fmla="+- f36 0 f1"/>
                              <a:gd name="f45" fmla="val f41"/>
                              <a:gd name="f46" fmla="val f42"/>
                              <a:gd name="f47" fmla="+- 0 0 f43"/>
                              <a:gd name="f48" fmla="+- 0 0 f44"/>
                              <a:gd name="f49" fmla="+- f46 0 f7"/>
                              <a:gd name="f50" fmla="+- f45 0 f7"/>
                              <a:gd name="f51" fmla="+- f48 0 f47"/>
                              <a:gd name="f52" fmla="+- f47 f1 0"/>
                              <a:gd name="f53" fmla="+- f48 f1 0"/>
                              <a:gd name="f54" fmla="+- 21600000 0 f47"/>
                              <a:gd name="f55" fmla="+- f1 0 f47"/>
                              <a:gd name="f56" fmla="+- 27000000 0 f47"/>
                              <a:gd name="f57" fmla="+- f0 0 f47"/>
                              <a:gd name="f58" fmla="+- 32400000 0 f47"/>
                              <a:gd name="f59" fmla="+- f2 0 f47"/>
                              <a:gd name="f60" fmla="+- 37800000 0 f47"/>
                              <a:gd name="f61" fmla="*/ f49 1 2"/>
                              <a:gd name="f62" fmla="*/ f50 1 2"/>
                              <a:gd name="f63" fmla="+- f51 21600000 0"/>
                              <a:gd name="f64" fmla="?: f55 f55 f56"/>
                              <a:gd name="f65" fmla="?: f57 f57 f58"/>
                              <a:gd name="f66" fmla="?: f59 f59 f60"/>
                              <a:gd name="f67" fmla="*/ f52 f8 1"/>
                              <a:gd name="f68" fmla="*/ f53 f8 1"/>
                              <a:gd name="f69" fmla="+- f7 f61 0"/>
                              <a:gd name="f70" fmla="+- f7 f62 0"/>
                              <a:gd name="f71" fmla="?: f51 f51 f63"/>
                              <a:gd name="f72" fmla="*/ f67 1 f0"/>
                              <a:gd name="f73" fmla="*/ f68 1 f0"/>
                              <a:gd name="f74" fmla="*/ f62 f40 1"/>
                              <a:gd name="f75" fmla="*/ f61 f40 1"/>
                              <a:gd name="f76" fmla="+- f71 0 f54"/>
                              <a:gd name="f77" fmla="+- f71 0 f64"/>
                              <a:gd name="f78" fmla="+- f71 0 f65"/>
                              <a:gd name="f79" fmla="+- f71 0 f66"/>
                              <a:gd name="f80" fmla="+- 0 0 f72"/>
                              <a:gd name="f81" fmla="+- 0 0 f73"/>
                              <a:gd name="f82" fmla="*/ f70 f40 1"/>
                              <a:gd name="f83" fmla="*/ f69 f40 1"/>
                              <a:gd name="f84" fmla="+- 0 0 f80"/>
                              <a:gd name="f85" fmla="+- 0 0 f81"/>
                              <a:gd name="f86" fmla="*/ f84 f0 1"/>
                              <a:gd name="f87" fmla="*/ f85 f0 1"/>
                              <a:gd name="f88" fmla="*/ f86 1 f8"/>
                              <a:gd name="f89" fmla="*/ f87 1 f8"/>
                              <a:gd name="f90" fmla="+- f88 0 f1"/>
                              <a:gd name="f91" fmla="+- f89 0 f1"/>
                              <a:gd name="f92" fmla="sin 1 f90"/>
                              <a:gd name="f93" fmla="cos 1 f90"/>
                              <a:gd name="f94" fmla="sin 1 f91"/>
                              <a:gd name="f95" fmla="cos 1 f91"/>
                              <a:gd name="f96" fmla="+- 0 0 f92"/>
                              <a:gd name="f97" fmla="+- 0 0 f93"/>
                              <a:gd name="f98" fmla="+- 0 0 f94"/>
                              <a:gd name="f99" fmla="+- 0 0 f95"/>
                              <a:gd name="f100" fmla="+- 0 0 f96"/>
                              <a:gd name="f101" fmla="+- 0 0 f97"/>
                              <a:gd name="f102" fmla="+- 0 0 f98"/>
                              <a:gd name="f103" fmla="+- 0 0 f99"/>
                              <a:gd name="f104" fmla="val f100"/>
                              <a:gd name="f105" fmla="val f101"/>
                              <a:gd name="f106" fmla="val f102"/>
                              <a:gd name="f107" fmla="val f103"/>
                              <a:gd name="f108" fmla="*/ f104 f62 1"/>
                              <a:gd name="f109" fmla="*/ f105 f61 1"/>
                              <a:gd name="f110" fmla="*/ f106 f62 1"/>
                              <a:gd name="f111" fmla="*/ f107 f61 1"/>
                              <a:gd name="f112" fmla="+- 0 0 f109"/>
                              <a:gd name="f113" fmla="+- 0 0 f108"/>
                              <a:gd name="f114" fmla="+- 0 0 f111"/>
                              <a:gd name="f115" fmla="+- 0 0 f110"/>
                              <a:gd name="f116" fmla="+- 0 0 f112"/>
                              <a:gd name="f117" fmla="+- 0 0 f113"/>
                              <a:gd name="f118" fmla="+- 0 0 f114"/>
                              <a:gd name="f119" fmla="+- 0 0 f115"/>
                              <a:gd name="f120" fmla="at2 f116 f117"/>
                              <a:gd name="f121" fmla="at2 f118 f119"/>
                              <a:gd name="f122" fmla="+- f120 f1 0"/>
                              <a:gd name="f123" fmla="+- f121 f1 0"/>
                              <a:gd name="f124" fmla="*/ f122 f8 1"/>
                              <a:gd name="f125" fmla="*/ f123 f8 1"/>
                              <a:gd name="f126" fmla="*/ f124 1 f0"/>
                              <a:gd name="f127" fmla="*/ f125 1 f0"/>
                              <a:gd name="f128" fmla="+- 0 0 f126"/>
                              <a:gd name="f129" fmla="+- 0 0 f127"/>
                              <a:gd name="f130" fmla="val f128"/>
                              <a:gd name="f131" fmla="val f129"/>
                              <a:gd name="f132" fmla="+- 0 0 f130"/>
                              <a:gd name="f133" fmla="+- 0 0 f131"/>
                              <a:gd name="f134" fmla="*/ f132 f0 1"/>
                              <a:gd name="f135" fmla="*/ f133 f0 1"/>
                              <a:gd name="f136" fmla="*/ f134 1 f8"/>
                              <a:gd name="f137" fmla="*/ f135 1 f8"/>
                              <a:gd name="f138" fmla="+- f136 0 f1"/>
                              <a:gd name="f139" fmla="+- f137 0 f1"/>
                              <a:gd name="f140" fmla="+- f138 f1 0"/>
                              <a:gd name="f141" fmla="+- f139 f1 0"/>
                              <a:gd name="f142" fmla="*/ f140 f8 1"/>
                              <a:gd name="f143" fmla="*/ f141 f8 1"/>
                              <a:gd name="f144" fmla="*/ f142 1 f0"/>
                              <a:gd name="f145" fmla="*/ f143 1 f0"/>
                              <a:gd name="f146" fmla="+- 0 0 f144"/>
                              <a:gd name="f147" fmla="+- 0 0 f145"/>
                              <a:gd name="f148" fmla="+- 0 0 f146"/>
                              <a:gd name="f149" fmla="+- 0 0 f147"/>
                              <a:gd name="f150" fmla="*/ f148 f0 1"/>
                              <a:gd name="f151" fmla="*/ f149 f0 1"/>
                              <a:gd name="f152" fmla="*/ f150 1 f8"/>
                              <a:gd name="f153" fmla="*/ f151 1 f8"/>
                              <a:gd name="f154" fmla="+- f152 0 f1"/>
                              <a:gd name="f155" fmla="+- f153 0 f1"/>
                              <a:gd name="f156" fmla="cos 1 f154"/>
                              <a:gd name="f157" fmla="sin 1 f154"/>
                              <a:gd name="f158" fmla="cos 1 f155"/>
                              <a:gd name="f159" fmla="sin 1 f155"/>
                              <a:gd name="f160" fmla="+- 0 0 f156"/>
                              <a:gd name="f161" fmla="+- 0 0 f157"/>
                              <a:gd name="f162" fmla="+- 0 0 f158"/>
                              <a:gd name="f163" fmla="+- 0 0 f159"/>
                              <a:gd name="f164" fmla="+- 0 0 f160"/>
                              <a:gd name="f165" fmla="+- 0 0 f161"/>
                              <a:gd name="f166" fmla="+- 0 0 f162"/>
                              <a:gd name="f167" fmla="+- 0 0 f163"/>
                              <a:gd name="f168" fmla="val f164"/>
                              <a:gd name="f169" fmla="val f165"/>
                              <a:gd name="f170" fmla="val f166"/>
                              <a:gd name="f171" fmla="val f167"/>
                              <a:gd name="f172" fmla="+- 0 0 f168"/>
                              <a:gd name="f173" fmla="+- 0 0 f169"/>
                              <a:gd name="f174" fmla="+- 0 0 f170"/>
                              <a:gd name="f175" fmla="+- 0 0 f171"/>
                              <a:gd name="f176" fmla="*/ f9 f172 1"/>
                              <a:gd name="f177" fmla="*/ f9 f173 1"/>
                              <a:gd name="f178" fmla="*/ f9 f174 1"/>
                              <a:gd name="f179" fmla="*/ f9 f175 1"/>
                              <a:gd name="f180" fmla="*/ f176 f62 1"/>
                              <a:gd name="f181" fmla="*/ f177 f61 1"/>
                              <a:gd name="f182" fmla="*/ f178 f62 1"/>
                              <a:gd name="f183" fmla="*/ f179 f61 1"/>
                              <a:gd name="f184" fmla="+- f70 f180 0"/>
                              <a:gd name="f185" fmla="+- f69 f181 0"/>
                              <a:gd name="f186" fmla="+- f70 f182 0"/>
                              <a:gd name="f187" fmla="+- f69 f183 0"/>
                              <a:gd name="f188" fmla="max f184 f186"/>
                              <a:gd name="f189" fmla="max f185 f187"/>
                              <a:gd name="f190" fmla="min f184 f186"/>
                              <a:gd name="f191" fmla="min f185 f187"/>
                              <a:gd name="f192" fmla="*/ f184 f40 1"/>
                              <a:gd name="f193" fmla="*/ f185 f40 1"/>
                              <a:gd name="f194" fmla="*/ f186 f40 1"/>
                              <a:gd name="f195" fmla="*/ f187 f40 1"/>
                              <a:gd name="f196" fmla="?: f76 f45 f188"/>
                              <a:gd name="f197" fmla="?: f77 f46 f189"/>
                              <a:gd name="f198" fmla="?: f78 f7 f190"/>
                              <a:gd name="f199" fmla="?: f79 f7 f191"/>
                              <a:gd name="f200" fmla="*/ f198 f40 1"/>
                              <a:gd name="f201" fmla="*/ f199 f40 1"/>
                              <a:gd name="f202" fmla="*/ f196 f40 1"/>
                              <a:gd name="f203" fmla="*/ f197 f4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7">
                                <a:pos x="f192" y="f193"/>
                              </a:cxn>
                              <a:cxn ang="f38">
                                <a:pos x="f82" y="f83"/>
                              </a:cxn>
                              <a:cxn ang="f39">
                                <a:pos x="f194" y="f195"/>
                              </a:cxn>
                            </a:cxnLst>
                            <a:rect l="f200" t="f201" r="f202" b="f203"/>
                            <a:pathLst>
                              <a:path stroke="0">
                                <a:moveTo>
                                  <a:pt x="f192" y="f193"/>
                                </a:moveTo>
                                <a:arcTo wR="f74" hR="f75" stAng="f47" swAng="f71"/>
                                <a:lnTo>
                                  <a:pt x="f82" y="f83"/>
                                </a:lnTo>
                                <a:close/>
                              </a:path>
                              <a:path fill="none">
                                <a:moveTo>
                                  <a:pt x="f192" y="f193"/>
                                </a:moveTo>
                                <a:arcTo wR="f74" hR="f75" stAng="f47" swAng="f71"/>
                              </a:path>
                            </a:pathLst>
                          </a:cu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txbx>
                          <w:txbxContent>
                            <w:p w14:paraId="1F6478D6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jc w:val="center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0000" w:themeColor="text1"/>
                                  <w:kern w:val="24"/>
                                  <w:szCs w:val="22"/>
                                  <w:lang w:val="en-US"/>
                                </w:rPr>
                                <w:t> 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ctr" anchorCtr="0" compatLnSpc="1">
                          <a:noAutofit/>
                        </wps:bodyPr>
                      </wps:wsp>
                      <wps:wsp>
                        <wps:cNvPr id="314" name="Text Box 2"/>
                        <wps:cNvSpPr txBox="1"/>
                        <wps:spPr>
                          <a:xfrm>
                            <a:off x="2220771" y="435640"/>
                            <a:ext cx="113665" cy="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C7C7558" w14:textId="77777777" w:rsidR="004968FD" w:rsidRPr="004968FD" w:rsidRDefault="004968FD" w:rsidP="004968FD">
                              <w:pPr>
                                <w:bidi/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b/>
                                  <w:bCs/>
                                  <w:color w:val="FF0000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+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15" name="Oval 1772"/>
                        <wps:cNvSpPr/>
                        <wps:spPr>
                          <a:xfrm flipH="1">
                            <a:off x="2263951" y="153700"/>
                            <a:ext cx="18415" cy="17780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16" name="Oval 1772"/>
                        <wps:cNvSpPr/>
                        <wps:spPr>
                          <a:xfrm flipH="1">
                            <a:off x="2258236" y="865535"/>
                            <a:ext cx="18415" cy="17780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17" name="Isosceles Triangle 1511"/>
                        <wps:cNvSpPr/>
                        <wps:spPr>
                          <a:xfrm>
                            <a:off x="2213151" y="689640"/>
                            <a:ext cx="35560" cy="317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val 50000"/>
                              <a:gd name="f8" fmla="+- 0 0 -360"/>
                              <a:gd name="f9" fmla="+- 0 0 -270"/>
                              <a:gd name="f10" fmla="+- 0 0 -180"/>
                              <a:gd name="f11" fmla="+- 0 0 -90"/>
                              <a:gd name="f12" fmla="abs f3"/>
                              <a:gd name="f13" fmla="abs f4"/>
                              <a:gd name="f14" fmla="abs f5"/>
                              <a:gd name="f15" fmla="*/ f8 f0 1"/>
                              <a:gd name="f16" fmla="*/ f9 f0 1"/>
                              <a:gd name="f17" fmla="*/ f10 f0 1"/>
                              <a:gd name="f18" fmla="*/ f11 f0 1"/>
                              <a:gd name="f19" fmla="?: f12 f3 1"/>
                              <a:gd name="f20" fmla="?: f13 f4 1"/>
                              <a:gd name="f21" fmla="?: f14 f5 1"/>
                              <a:gd name="f22" fmla="*/ f15 1 f2"/>
                              <a:gd name="f23" fmla="*/ f16 1 f2"/>
                              <a:gd name="f24" fmla="*/ f17 1 f2"/>
                              <a:gd name="f25" fmla="*/ f18 1 f2"/>
                              <a:gd name="f26" fmla="*/ f19 1 21600"/>
                              <a:gd name="f27" fmla="*/ f20 1 21600"/>
                              <a:gd name="f28" fmla="*/ 21600 f19 1"/>
                              <a:gd name="f29" fmla="*/ 21600 f20 1"/>
                              <a:gd name="f30" fmla="+- f22 0 f1"/>
                              <a:gd name="f31" fmla="+- f23 0 f1"/>
                              <a:gd name="f32" fmla="+- f24 0 f1"/>
                              <a:gd name="f33" fmla="+- f25 0 f1"/>
                              <a:gd name="f34" fmla="min f27 f26"/>
                              <a:gd name="f35" fmla="*/ f28 1 f21"/>
                              <a:gd name="f36" fmla="*/ f29 1 f21"/>
                              <a:gd name="f37" fmla="val f35"/>
                              <a:gd name="f38" fmla="val f36"/>
                              <a:gd name="f39" fmla="*/ f6 f34 1"/>
                              <a:gd name="f40" fmla="+- f38 0 f6"/>
                              <a:gd name="f41" fmla="+- f37 0 f6"/>
                              <a:gd name="f42" fmla="*/ f38 f34 1"/>
                              <a:gd name="f43" fmla="*/ f37 f34 1"/>
                              <a:gd name="f44" fmla="*/ f40 1 2"/>
                              <a:gd name="f45" fmla="*/ f41 1 2"/>
                              <a:gd name="f46" fmla="*/ f41 f7 1"/>
                              <a:gd name="f47" fmla="+- f6 f44 0"/>
                              <a:gd name="f48" fmla="*/ f46 1 200000"/>
                              <a:gd name="f49" fmla="*/ f46 1 100000"/>
                              <a:gd name="f50" fmla="+- f48 f45 0"/>
                              <a:gd name="f51" fmla="*/ f48 f34 1"/>
                              <a:gd name="f52" fmla="*/ f47 f34 1"/>
                              <a:gd name="f53" fmla="*/ f49 f34 1"/>
                              <a:gd name="f54" fmla="*/ f50 f34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0">
                                <a:pos x="f53" y="f39"/>
                              </a:cxn>
                              <a:cxn ang="f31">
                                <a:pos x="f51" y="f52"/>
                              </a:cxn>
                              <a:cxn ang="f32">
                                <a:pos x="f39" y="f42"/>
                              </a:cxn>
                              <a:cxn ang="f32">
                                <a:pos x="f53" y="f42"/>
                              </a:cxn>
                              <a:cxn ang="f32">
                                <a:pos x="f43" y="f42"/>
                              </a:cxn>
                              <a:cxn ang="f33">
                                <a:pos x="f54" y="f52"/>
                              </a:cxn>
                            </a:cxnLst>
                            <a:rect l="f51" t="f52" r="f54" b="f42"/>
                            <a:pathLst>
                              <a:path>
                                <a:moveTo>
                                  <a:pt x="f39" y="f42"/>
                                </a:moveTo>
                                <a:lnTo>
                                  <a:pt x="f53" y="f39"/>
                                </a:lnTo>
                                <a:lnTo>
                                  <a:pt x="f43" y="f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18" name="Straight Connector 1512"/>
                        <wps:cNvCnPr/>
                        <wps:spPr>
                          <a:xfrm>
                            <a:off x="2207436" y="686465"/>
                            <a:ext cx="4889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19" name="Straight Connector 1515"/>
                        <wps:cNvCnPr/>
                        <wps:spPr>
                          <a:xfrm flipV="1">
                            <a:off x="2220136" y="626775"/>
                            <a:ext cx="56515" cy="12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0" name="Oval 1772"/>
                        <wps:cNvSpPr/>
                        <wps:spPr>
                          <a:xfrm flipH="1">
                            <a:off x="2258871" y="75695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21" name="Oval 1772"/>
                        <wps:cNvSpPr/>
                        <wps:spPr>
                          <a:xfrm flipH="1">
                            <a:off x="2262681" y="612170"/>
                            <a:ext cx="17780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22" name="Straight Connector 1768"/>
                        <wps:cNvCnPr/>
                        <wps:spPr>
                          <a:xfrm>
                            <a:off x="2229026" y="622965"/>
                            <a:ext cx="0" cy="603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3" name="Straight Connector 1768"/>
                        <wps:cNvCnPr/>
                        <wps:spPr>
                          <a:xfrm>
                            <a:off x="2228391" y="722025"/>
                            <a:ext cx="0" cy="5397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4" name="Straight Connector 1515"/>
                        <wps:cNvCnPr/>
                        <wps:spPr>
                          <a:xfrm>
                            <a:off x="2220771" y="771555"/>
                            <a:ext cx="4508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5" name="Straight Connector 1507"/>
                        <wps:cNvCnPr/>
                        <wps:spPr>
                          <a:xfrm flipH="1" flipV="1">
                            <a:off x="2374441" y="677575"/>
                            <a:ext cx="7175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6" name="Straight Connector 1507"/>
                        <wps:cNvCnPr/>
                        <wps:spPr>
                          <a:xfrm>
                            <a:off x="2376346" y="272445"/>
                            <a:ext cx="635" cy="857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7" name="Straight Arrow Connector 327"/>
                        <wps:cNvCnPr/>
                        <wps:spPr>
                          <a:xfrm flipH="1">
                            <a:off x="2270936" y="344835"/>
                            <a:ext cx="71120" cy="75565"/>
                          </a:xfrm>
                          <a:prstGeom prst="straightConnector1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stealth" w="med" len="sm"/>
                          </a:ln>
                        </wps:spPr>
                        <wps:bodyPr/>
                      </wps:wsp>
                      <wps:wsp>
                        <wps:cNvPr id="328" name="Straight Connector 1509"/>
                        <wps:cNvCnPr/>
                        <wps:spPr>
                          <a:xfrm>
                            <a:off x="2269031" y="252760"/>
                            <a:ext cx="71120" cy="552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29" name="Straight Connector 1518"/>
                        <wps:cNvCnPr/>
                        <wps:spPr>
                          <a:xfrm>
                            <a:off x="2342691" y="248950"/>
                            <a:ext cx="0" cy="13271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0" name="Straight Connector 1519"/>
                        <wps:cNvCnPr/>
                        <wps:spPr>
                          <a:xfrm>
                            <a:off x="2268396" y="400080"/>
                            <a:ext cx="0" cy="12192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1" name="Isosceles Triangle 1511"/>
                        <wps:cNvSpPr/>
                        <wps:spPr>
                          <a:xfrm>
                            <a:off x="2216961" y="332770"/>
                            <a:ext cx="35560" cy="317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val 50000"/>
                              <a:gd name="f8" fmla="+- 0 0 -360"/>
                              <a:gd name="f9" fmla="+- 0 0 -270"/>
                              <a:gd name="f10" fmla="+- 0 0 -180"/>
                              <a:gd name="f11" fmla="+- 0 0 -90"/>
                              <a:gd name="f12" fmla="abs f3"/>
                              <a:gd name="f13" fmla="abs f4"/>
                              <a:gd name="f14" fmla="abs f5"/>
                              <a:gd name="f15" fmla="*/ f8 f0 1"/>
                              <a:gd name="f16" fmla="*/ f9 f0 1"/>
                              <a:gd name="f17" fmla="*/ f10 f0 1"/>
                              <a:gd name="f18" fmla="*/ f11 f0 1"/>
                              <a:gd name="f19" fmla="?: f12 f3 1"/>
                              <a:gd name="f20" fmla="?: f13 f4 1"/>
                              <a:gd name="f21" fmla="?: f14 f5 1"/>
                              <a:gd name="f22" fmla="*/ f15 1 f2"/>
                              <a:gd name="f23" fmla="*/ f16 1 f2"/>
                              <a:gd name="f24" fmla="*/ f17 1 f2"/>
                              <a:gd name="f25" fmla="*/ f18 1 f2"/>
                              <a:gd name="f26" fmla="*/ f19 1 21600"/>
                              <a:gd name="f27" fmla="*/ f20 1 21600"/>
                              <a:gd name="f28" fmla="*/ 21600 f19 1"/>
                              <a:gd name="f29" fmla="*/ 21600 f20 1"/>
                              <a:gd name="f30" fmla="+- f22 0 f1"/>
                              <a:gd name="f31" fmla="+- f23 0 f1"/>
                              <a:gd name="f32" fmla="+- f24 0 f1"/>
                              <a:gd name="f33" fmla="+- f25 0 f1"/>
                              <a:gd name="f34" fmla="min f27 f26"/>
                              <a:gd name="f35" fmla="*/ f28 1 f21"/>
                              <a:gd name="f36" fmla="*/ f29 1 f21"/>
                              <a:gd name="f37" fmla="val f35"/>
                              <a:gd name="f38" fmla="val f36"/>
                              <a:gd name="f39" fmla="*/ f6 f34 1"/>
                              <a:gd name="f40" fmla="+- f38 0 f6"/>
                              <a:gd name="f41" fmla="+- f37 0 f6"/>
                              <a:gd name="f42" fmla="*/ f38 f34 1"/>
                              <a:gd name="f43" fmla="*/ f37 f34 1"/>
                              <a:gd name="f44" fmla="*/ f40 1 2"/>
                              <a:gd name="f45" fmla="*/ f41 1 2"/>
                              <a:gd name="f46" fmla="*/ f41 f7 1"/>
                              <a:gd name="f47" fmla="+- f6 f44 0"/>
                              <a:gd name="f48" fmla="*/ f46 1 200000"/>
                              <a:gd name="f49" fmla="*/ f46 1 100000"/>
                              <a:gd name="f50" fmla="+- f48 f45 0"/>
                              <a:gd name="f51" fmla="*/ f48 f34 1"/>
                              <a:gd name="f52" fmla="*/ f47 f34 1"/>
                              <a:gd name="f53" fmla="*/ f49 f34 1"/>
                              <a:gd name="f54" fmla="*/ f50 f34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0">
                                <a:pos x="f53" y="f39"/>
                              </a:cxn>
                              <a:cxn ang="f31">
                                <a:pos x="f51" y="f52"/>
                              </a:cxn>
                              <a:cxn ang="f32">
                                <a:pos x="f39" y="f42"/>
                              </a:cxn>
                              <a:cxn ang="f32">
                                <a:pos x="f53" y="f42"/>
                              </a:cxn>
                              <a:cxn ang="f32">
                                <a:pos x="f43" y="f42"/>
                              </a:cxn>
                              <a:cxn ang="f33">
                                <a:pos x="f54" y="f52"/>
                              </a:cxn>
                            </a:cxnLst>
                            <a:rect l="f51" t="f52" r="f54" b="f42"/>
                            <a:pathLst>
                              <a:path>
                                <a:moveTo>
                                  <a:pt x="f39" y="f42"/>
                                </a:moveTo>
                                <a:lnTo>
                                  <a:pt x="f53" y="f39"/>
                                </a:lnTo>
                                <a:lnTo>
                                  <a:pt x="f43" y="f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32" name="Straight Connector 1512"/>
                        <wps:cNvCnPr/>
                        <wps:spPr>
                          <a:xfrm>
                            <a:off x="2211246" y="329595"/>
                            <a:ext cx="4889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3" name="Straight Connector 1515"/>
                        <wps:cNvCnPr/>
                        <wps:spPr>
                          <a:xfrm flipV="1">
                            <a:off x="2223946" y="269905"/>
                            <a:ext cx="56515" cy="12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4" name="Oval 1772"/>
                        <wps:cNvSpPr/>
                        <wps:spPr>
                          <a:xfrm flipH="1">
                            <a:off x="2262681" y="40008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35" name="Oval 1772"/>
                        <wps:cNvSpPr/>
                        <wps:spPr>
                          <a:xfrm flipH="1">
                            <a:off x="2266491" y="255300"/>
                            <a:ext cx="17780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36" name="Straight Connector 1768"/>
                        <wps:cNvCnPr/>
                        <wps:spPr>
                          <a:xfrm>
                            <a:off x="2232836" y="266095"/>
                            <a:ext cx="0" cy="603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7" name="Straight Connector 1768"/>
                        <wps:cNvCnPr/>
                        <wps:spPr>
                          <a:xfrm>
                            <a:off x="2232201" y="365155"/>
                            <a:ext cx="0" cy="5397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8" name="Straight Connector 1515"/>
                        <wps:cNvCnPr/>
                        <wps:spPr>
                          <a:xfrm>
                            <a:off x="2224581" y="414685"/>
                            <a:ext cx="4508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39" name="Straight Connector 1507"/>
                        <wps:cNvCnPr/>
                        <wps:spPr>
                          <a:xfrm flipH="1" flipV="1">
                            <a:off x="2378251" y="314990"/>
                            <a:ext cx="7175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0" name="Straight Connector 1519"/>
                        <wps:cNvCnPr/>
                        <wps:spPr>
                          <a:xfrm>
                            <a:off x="2269031" y="512475"/>
                            <a:ext cx="0" cy="12192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1" name="Straight Connector 1515"/>
                        <wps:cNvCnPr/>
                        <wps:spPr>
                          <a:xfrm flipV="1">
                            <a:off x="1825843" y="517555"/>
                            <a:ext cx="176224" cy="953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2" name="Straight Connector 1507"/>
                        <wps:cNvCnPr/>
                        <wps:spPr>
                          <a:xfrm>
                            <a:off x="1770598" y="619155"/>
                            <a:ext cx="635" cy="13271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3" name="Straight Arrow Connector 343"/>
                        <wps:cNvCnPr/>
                        <wps:spPr>
                          <a:xfrm>
                            <a:off x="1773138" y="711865"/>
                            <a:ext cx="87630" cy="40640"/>
                          </a:xfrm>
                          <a:prstGeom prst="straightConnector1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stealth" w="med" len="sm"/>
                          </a:ln>
                        </wps:spPr>
                        <wps:bodyPr/>
                      </wps:wsp>
                      <wps:wsp>
                        <wps:cNvPr id="344" name="Straight Connector 1509"/>
                        <wps:cNvCnPr/>
                        <wps:spPr>
                          <a:xfrm flipH="1">
                            <a:off x="1773138" y="608995"/>
                            <a:ext cx="71120" cy="552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5" name="Straight Connector 1518"/>
                        <wps:cNvCnPr/>
                        <wps:spPr>
                          <a:xfrm>
                            <a:off x="1739907" y="642650"/>
                            <a:ext cx="0" cy="857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6" name="Isosceles Triangle 1511"/>
                        <wps:cNvSpPr/>
                        <wps:spPr>
                          <a:xfrm>
                            <a:off x="1861403" y="669320"/>
                            <a:ext cx="35560" cy="317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val 50000"/>
                              <a:gd name="f8" fmla="+- 0 0 -360"/>
                              <a:gd name="f9" fmla="+- 0 0 -270"/>
                              <a:gd name="f10" fmla="+- 0 0 -180"/>
                              <a:gd name="f11" fmla="+- 0 0 -90"/>
                              <a:gd name="f12" fmla="abs f3"/>
                              <a:gd name="f13" fmla="abs f4"/>
                              <a:gd name="f14" fmla="abs f5"/>
                              <a:gd name="f15" fmla="*/ f8 f0 1"/>
                              <a:gd name="f16" fmla="*/ f9 f0 1"/>
                              <a:gd name="f17" fmla="*/ f10 f0 1"/>
                              <a:gd name="f18" fmla="*/ f11 f0 1"/>
                              <a:gd name="f19" fmla="?: f12 f3 1"/>
                              <a:gd name="f20" fmla="?: f13 f4 1"/>
                              <a:gd name="f21" fmla="?: f14 f5 1"/>
                              <a:gd name="f22" fmla="*/ f15 1 f2"/>
                              <a:gd name="f23" fmla="*/ f16 1 f2"/>
                              <a:gd name="f24" fmla="*/ f17 1 f2"/>
                              <a:gd name="f25" fmla="*/ f18 1 f2"/>
                              <a:gd name="f26" fmla="*/ f19 1 21600"/>
                              <a:gd name="f27" fmla="*/ f20 1 21600"/>
                              <a:gd name="f28" fmla="*/ 21600 f19 1"/>
                              <a:gd name="f29" fmla="*/ 21600 f20 1"/>
                              <a:gd name="f30" fmla="+- f22 0 f1"/>
                              <a:gd name="f31" fmla="+- f23 0 f1"/>
                              <a:gd name="f32" fmla="+- f24 0 f1"/>
                              <a:gd name="f33" fmla="+- f25 0 f1"/>
                              <a:gd name="f34" fmla="min f27 f26"/>
                              <a:gd name="f35" fmla="*/ f28 1 f21"/>
                              <a:gd name="f36" fmla="*/ f29 1 f21"/>
                              <a:gd name="f37" fmla="val f35"/>
                              <a:gd name="f38" fmla="val f36"/>
                              <a:gd name="f39" fmla="*/ f6 f34 1"/>
                              <a:gd name="f40" fmla="+- f38 0 f6"/>
                              <a:gd name="f41" fmla="+- f37 0 f6"/>
                              <a:gd name="f42" fmla="*/ f38 f34 1"/>
                              <a:gd name="f43" fmla="*/ f37 f34 1"/>
                              <a:gd name="f44" fmla="*/ f40 1 2"/>
                              <a:gd name="f45" fmla="*/ f41 1 2"/>
                              <a:gd name="f46" fmla="*/ f41 f7 1"/>
                              <a:gd name="f47" fmla="+- f6 f44 0"/>
                              <a:gd name="f48" fmla="*/ f46 1 200000"/>
                              <a:gd name="f49" fmla="*/ f46 1 100000"/>
                              <a:gd name="f50" fmla="+- f48 f45 0"/>
                              <a:gd name="f51" fmla="*/ f48 f34 1"/>
                              <a:gd name="f52" fmla="*/ f47 f34 1"/>
                              <a:gd name="f53" fmla="*/ f49 f34 1"/>
                              <a:gd name="f54" fmla="*/ f50 f34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0">
                                <a:pos x="f53" y="f39"/>
                              </a:cxn>
                              <a:cxn ang="f31">
                                <a:pos x="f51" y="f52"/>
                              </a:cxn>
                              <a:cxn ang="f32">
                                <a:pos x="f39" y="f42"/>
                              </a:cxn>
                              <a:cxn ang="f32">
                                <a:pos x="f53" y="f42"/>
                              </a:cxn>
                              <a:cxn ang="f32">
                                <a:pos x="f43" y="f42"/>
                              </a:cxn>
                              <a:cxn ang="f33">
                                <a:pos x="f54" y="f52"/>
                              </a:cxn>
                            </a:cxnLst>
                            <a:rect l="f51" t="f52" r="f54" b="f42"/>
                            <a:pathLst>
                              <a:path>
                                <a:moveTo>
                                  <a:pt x="f39" y="f42"/>
                                </a:moveTo>
                                <a:lnTo>
                                  <a:pt x="f53" y="f39"/>
                                </a:lnTo>
                                <a:lnTo>
                                  <a:pt x="f43" y="f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47" name="Straight Connector 1512"/>
                        <wps:cNvCnPr/>
                        <wps:spPr>
                          <a:xfrm>
                            <a:off x="1855688" y="666145"/>
                            <a:ext cx="4889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8" name="Straight Connector 1515"/>
                        <wps:cNvCnPr/>
                        <wps:spPr>
                          <a:xfrm flipV="1">
                            <a:off x="1823303" y="610900"/>
                            <a:ext cx="56515" cy="12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49" name="Oval 1772"/>
                        <wps:cNvSpPr/>
                        <wps:spPr>
                          <a:xfrm flipH="1">
                            <a:off x="1842988" y="75314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50" name="Oval 1772"/>
                        <wps:cNvSpPr/>
                        <wps:spPr>
                          <a:xfrm flipH="1">
                            <a:off x="1822668" y="608995"/>
                            <a:ext cx="17780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51" name="Straight Connector 1768"/>
                        <wps:cNvCnPr/>
                        <wps:spPr>
                          <a:xfrm>
                            <a:off x="1877278" y="601375"/>
                            <a:ext cx="0" cy="603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2" name="Straight Connector 1768"/>
                        <wps:cNvCnPr/>
                        <wps:spPr>
                          <a:xfrm>
                            <a:off x="1876643" y="701705"/>
                            <a:ext cx="0" cy="5397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3" name="Straight Connector 1515"/>
                        <wps:cNvCnPr/>
                        <wps:spPr>
                          <a:xfrm>
                            <a:off x="1838543" y="749330"/>
                            <a:ext cx="4508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4" name="Straight Connector 1507"/>
                        <wps:cNvCnPr/>
                        <wps:spPr>
                          <a:xfrm flipH="1" flipV="1">
                            <a:off x="1668152" y="685195"/>
                            <a:ext cx="7175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5" name="Straight Connector 1519"/>
                        <wps:cNvCnPr/>
                        <wps:spPr>
                          <a:xfrm>
                            <a:off x="1850608" y="742345"/>
                            <a:ext cx="0" cy="12192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6" name="Oval 1772"/>
                        <wps:cNvSpPr/>
                        <wps:spPr>
                          <a:xfrm flipH="1">
                            <a:off x="1841718" y="865535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57" name="Straight Connector 1519"/>
                        <wps:cNvCnPr/>
                        <wps:spPr>
                          <a:xfrm>
                            <a:off x="1835368" y="506760"/>
                            <a:ext cx="0" cy="12192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58" name="Oval 1772"/>
                        <wps:cNvSpPr/>
                        <wps:spPr>
                          <a:xfrm flipH="1">
                            <a:off x="1825843" y="509935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59" name="Straight Connector 1507"/>
                        <wps:cNvCnPr/>
                        <wps:spPr>
                          <a:xfrm flipH="1">
                            <a:off x="1753453" y="271175"/>
                            <a:ext cx="0" cy="13208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0" name="Straight Arrow Connector 360"/>
                        <wps:cNvCnPr/>
                        <wps:spPr>
                          <a:xfrm>
                            <a:off x="1756628" y="366425"/>
                            <a:ext cx="87630" cy="40640"/>
                          </a:xfrm>
                          <a:prstGeom prst="straightConnector1">
                            <a:avLst/>
                          </a:prstGeom>
                          <a:noFill/>
                          <a:ln w="19050" cap="flat">
                            <a:solidFill>
                              <a:srgbClr val="000000"/>
                            </a:solidFill>
                            <a:prstDash val="solid"/>
                            <a:miter/>
                            <a:tailEnd type="stealth" w="med" len="sm"/>
                          </a:ln>
                        </wps:spPr>
                        <wps:bodyPr/>
                      </wps:wsp>
                      <wps:wsp>
                        <wps:cNvPr id="361" name="Straight Connector 1509"/>
                        <wps:cNvCnPr/>
                        <wps:spPr>
                          <a:xfrm flipH="1">
                            <a:off x="1756628" y="263555"/>
                            <a:ext cx="71120" cy="552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2" name="Straight Connector 1518"/>
                        <wps:cNvCnPr/>
                        <wps:spPr>
                          <a:xfrm>
                            <a:off x="1722338" y="294035"/>
                            <a:ext cx="0" cy="857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3" name="Isosceles Triangle 1511"/>
                        <wps:cNvSpPr/>
                        <wps:spPr>
                          <a:xfrm>
                            <a:off x="1844893" y="323245"/>
                            <a:ext cx="35560" cy="31750"/>
                          </a:xfrm>
                          <a:custGeom>
                            <a:avLst/>
                            <a:gdLst>
                              <a:gd name="f0" fmla="val 10800000"/>
                              <a:gd name="f1" fmla="val 5400000"/>
                              <a:gd name="f2" fmla="val 180"/>
                              <a:gd name="f3" fmla="val w"/>
                              <a:gd name="f4" fmla="val h"/>
                              <a:gd name="f5" fmla="val ss"/>
                              <a:gd name="f6" fmla="val 0"/>
                              <a:gd name="f7" fmla="val 50000"/>
                              <a:gd name="f8" fmla="+- 0 0 -360"/>
                              <a:gd name="f9" fmla="+- 0 0 -270"/>
                              <a:gd name="f10" fmla="+- 0 0 -180"/>
                              <a:gd name="f11" fmla="+- 0 0 -90"/>
                              <a:gd name="f12" fmla="abs f3"/>
                              <a:gd name="f13" fmla="abs f4"/>
                              <a:gd name="f14" fmla="abs f5"/>
                              <a:gd name="f15" fmla="*/ f8 f0 1"/>
                              <a:gd name="f16" fmla="*/ f9 f0 1"/>
                              <a:gd name="f17" fmla="*/ f10 f0 1"/>
                              <a:gd name="f18" fmla="*/ f11 f0 1"/>
                              <a:gd name="f19" fmla="?: f12 f3 1"/>
                              <a:gd name="f20" fmla="?: f13 f4 1"/>
                              <a:gd name="f21" fmla="?: f14 f5 1"/>
                              <a:gd name="f22" fmla="*/ f15 1 f2"/>
                              <a:gd name="f23" fmla="*/ f16 1 f2"/>
                              <a:gd name="f24" fmla="*/ f17 1 f2"/>
                              <a:gd name="f25" fmla="*/ f18 1 f2"/>
                              <a:gd name="f26" fmla="*/ f19 1 21600"/>
                              <a:gd name="f27" fmla="*/ f20 1 21600"/>
                              <a:gd name="f28" fmla="*/ 21600 f19 1"/>
                              <a:gd name="f29" fmla="*/ 21600 f20 1"/>
                              <a:gd name="f30" fmla="+- f22 0 f1"/>
                              <a:gd name="f31" fmla="+- f23 0 f1"/>
                              <a:gd name="f32" fmla="+- f24 0 f1"/>
                              <a:gd name="f33" fmla="+- f25 0 f1"/>
                              <a:gd name="f34" fmla="min f27 f26"/>
                              <a:gd name="f35" fmla="*/ f28 1 f21"/>
                              <a:gd name="f36" fmla="*/ f29 1 f21"/>
                              <a:gd name="f37" fmla="val f35"/>
                              <a:gd name="f38" fmla="val f36"/>
                              <a:gd name="f39" fmla="*/ f6 f34 1"/>
                              <a:gd name="f40" fmla="+- f38 0 f6"/>
                              <a:gd name="f41" fmla="+- f37 0 f6"/>
                              <a:gd name="f42" fmla="*/ f38 f34 1"/>
                              <a:gd name="f43" fmla="*/ f37 f34 1"/>
                              <a:gd name="f44" fmla="*/ f40 1 2"/>
                              <a:gd name="f45" fmla="*/ f41 1 2"/>
                              <a:gd name="f46" fmla="*/ f41 f7 1"/>
                              <a:gd name="f47" fmla="+- f6 f44 0"/>
                              <a:gd name="f48" fmla="*/ f46 1 200000"/>
                              <a:gd name="f49" fmla="*/ f46 1 100000"/>
                              <a:gd name="f50" fmla="+- f48 f45 0"/>
                              <a:gd name="f51" fmla="*/ f48 f34 1"/>
                              <a:gd name="f52" fmla="*/ f47 f34 1"/>
                              <a:gd name="f53" fmla="*/ f49 f34 1"/>
                              <a:gd name="f54" fmla="*/ f50 f34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30">
                                <a:pos x="f53" y="f39"/>
                              </a:cxn>
                              <a:cxn ang="f31">
                                <a:pos x="f51" y="f52"/>
                              </a:cxn>
                              <a:cxn ang="f32">
                                <a:pos x="f39" y="f42"/>
                              </a:cxn>
                              <a:cxn ang="f32">
                                <a:pos x="f53" y="f42"/>
                              </a:cxn>
                              <a:cxn ang="f32">
                                <a:pos x="f43" y="f42"/>
                              </a:cxn>
                              <a:cxn ang="f33">
                                <a:pos x="f54" y="f52"/>
                              </a:cxn>
                            </a:cxnLst>
                            <a:rect l="f51" t="f52" r="f54" b="f42"/>
                            <a:pathLst>
                              <a:path>
                                <a:moveTo>
                                  <a:pt x="f39" y="f42"/>
                                </a:moveTo>
                                <a:lnTo>
                                  <a:pt x="f53" y="f39"/>
                                </a:lnTo>
                                <a:lnTo>
                                  <a:pt x="f43" y="f4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64" name="Straight Connector 1512"/>
                        <wps:cNvCnPr/>
                        <wps:spPr>
                          <a:xfrm>
                            <a:off x="1839178" y="320070"/>
                            <a:ext cx="4889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5" name="Straight Connector 1515"/>
                        <wps:cNvCnPr/>
                        <wps:spPr>
                          <a:xfrm flipV="1">
                            <a:off x="1806158" y="264825"/>
                            <a:ext cx="56515" cy="12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6" name="Oval 1772"/>
                        <wps:cNvSpPr/>
                        <wps:spPr>
                          <a:xfrm flipH="1">
                            <a:off x="1826478" y="40770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ysClr val="windowText" lastClr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67" name="Oval 1772"/>
                        <wps:cNvSpPr/>
                        <wps:spPr>
                          <a:xfrm flipH="1">
                            <a:off x="1806158" y="263555"/>
                            <a:ext cx="17780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68" name="Straight Connector 1768"/>
                        <wps:cNvCnPr/>
                        <wps:spPr>
                          <a:xfrm>
                            <a:off x="1860133" y="255935"/>
                            <a:ext cx="0" cy="6032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69" name="Straight Connector 1768"/>
                        <wps:cNvCnPr/>
                        <wps:spPr>
                          <a:xfrm>
                            <a:off x="1860133" y="355630"/>
                            <a:ext cx="0" cy="5397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0" name="Straight Connector 1515"/>
                        <wps:cNvCnPr/>
                        <wps:spPr>
                          <a:xfrm>
                            <a:off x="1822033" y="403890"/>
                            <a:ext cx="4508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1" name="Straight Connector 1507"/>
                        <wps:cNvCnPr/>
                        <wps:spPr>
                          <a:xfrm flipH="1" flipV="1">
                            <a:off x="1650583" y="337215"/>
                            <a:ext cx="7175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2" name="Straight Connector 1519"/>
                        <wps:cNvCnPr/>
                        <wps:spPr>
                          <a:xfrm>
                            <a:off x="1834098" y="396270"/>
                            <a:ext cx="0" cy="12192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3" name="Straight Connector 1520"/>
                        <wps:cNvCnPr/>
                        <wps:spPr>
                          <a:xfrm>
                            <a:off x="1818858" y="169575"/>
                            <a:ext cx="0" cy="8890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4" name="Oval 1772"/>
                        <wps:cNvSpPr/>
                        <wps:spPr>
                          <a:xfrm flipH="1">
                            <a:off x="1809333" y="156875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75" name="Straight Connector 1515"/>
                        <wps:cNvCnPr/>
                        <wps:spPr>
                          <a:xfrm flipV="1">
                            <a:off x="977483" y="875264"/>
                            <a:ext cx="2015207" cy="2336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6" name="Straight Connector 1515"/>
                        <wps:cNvCnPr/>
                        <wps:spPr>
                          <a:xfrm>
                            <a:off x="977483" y="163225"/>
                            <a:ext cx="826770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7" name="Straight Connector 1515"/>
                        <wps:cNvCnPr/>
                        <wps:spPr>
                          <a:xfrm>
                            <a:off x="2271571" y="160685"/>
                            <a:ext cx="706755" cy="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8" name="Straight Connector 1542"/>
                        <wps:cNvCnPr/>
                        <wps:spPr>
                          <a:xfrm rot="5400000" flipH="1">
                            <a:off x="1340386" y="337532"/>
                            <a:ext cx="0" cy="2330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79" name="Straight Connector 1542"/>
                        <wps:cNvCnPr/>
                        <wps:spPr>
                          <a:xfrm rot="5400000" flipH="1">
                            <a:off x="1341021" y="425162"/>
                            <a:ext cx="0" cy="2330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0" name="Straight Connector 1542"/>
                        <wps:cNvCnPr/>
                        <wps:spPr>
                          <a:xfrm rot="5400000" flipH="1">
                            <a:off x="2730359" y="333722"/>
                            <a:ext cx="0" cy="2330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1" name="Straight Connector 1542"/>
                        <wps:cNvCnPr/>
                        <wps:spPr>
                          <a:xfrm rot="5400000" flipH="1">
                            <a:off x="2730994" y="421352"/>
                            <a:ext cx="0" cy="233045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2" name="Straight Connector 1542"/>
                        <wps:cNvCnPr/>
                        <wps:spPr>
                          <a:xfrm>
                            <a:off x="1338798" y="156875"/>
                            <a:ext cx="0" cy="2933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3" name="Straight Connector 1542"/>
                        <wps:cNvCnPr/>
                        <wps:spPr>
                          <a:xfrm flipH="1">
                            <a:off x="1338798" y="549305"/>
                            <a:ext cx="0" cy="32258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4" name="Straight Connector 1542"/>
                        <wps:cNvCnPr/>
                        <wps:spPr>
                          <a:xfrm>
                            <a:off x="2730041" y="151160"/>
                            <a:ext cx="0" cy="29337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5" name="Straight Connector 1542"/>
                        <wps:cNvCnPr/>
                        <wps:spPr>
                          <a:xfrm flipH="1">
                            <a:off x="2730041" y="542955"/>
                            <a:ext cx="0" cy="322580"/>
                          </a:xfrm>
                          <a:prstGeom prst="straightConnector1">
                            <a:avLst/>
                          </a:prstGeom>
                          <a:noFill/>
                          <a:ln w="19046" cap="flat">
                            <a:solidFill>
                              <a:srgbClr val="000000"/>
                            </a:solidFill>
                            <a:prstDash val="solid"/>
                            <a:miter/>
                          </a:ln>
                        </wps:spPr>
                        <wps:bodyPr/>
                      </wps:wsp>
                      <wps:wsp>
                        <wps:cNvPr id="386" name="Text Box 2"/>
                        <wps:cNvSpPr txBox="1"/>
                        <wps:spPr>
                          <a:xfrm>
                            <a:off x="1117341" y="509935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AE955F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C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87" name="Text Box 2"/>
                        <wps:cNvSpPr txBox="1"/>
                        <wps:spPr>
                          <a:xfrm>
                            <a:off x="2744329" y="530890"/>
                            <a:ext cx="30353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DA546A3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C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88" name="Text Box 2"/>
                        <wps:cNvSpPr txBox="1"/>
                        <wps:spPr>
                          <a:xfrm>
                            <a:off x="1877278" y="298434"/>
                            <a:ext cx="382933" cy="206183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93AF0F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Coil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89" name="Text Box 2"/>
                        <wps:cNvSpPr txBox="1"/>
                        <wps:spPr>
                          <a:xfrm>
                            <a:off x="769793" y="425480"/>
                            <a:ext cx="403759" cy="27119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4AFB61B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V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6"/>
                                  <w:szCs w:val="16"/>
                                  <w:vertAlign w:val="subscript"/>
                                </w:rPr>
                                <w:t>DC1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0" name="Oval 1772"/>
                        <wps:cNvSpPr/>
                        <wps:spPr>
                          <a:xfrm flipH="1">
                            <a:off x="1328638" y="15370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91" name="Oval 1772"/>
                        <wps:cNvSpPr/>
                        <wps:spPr>
                          <a:xfrm flipH="1">
                            <a:off x="1332448" y="865535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92" name="Oval 1772"/>
                        <wps:cNvSpPr/>
                        <wps:spPr>
                          <a:xfrm flipH="1">
                            <a:off x="2721151" y="157510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93" name="Oval 1772"/>
                        <wps:cNvSpPr/>
                        <wps:spPr>
                          <a:xfrm flipH="1">
                            <a:off x="2721151" y="868075"/>
                            <a:ext cx="18415" cy="17145"/>
                          </a:xfrm>
                          <a:custGeom>
                            <a:avLst/>
                            <a:gdLst>
                              <a:gd name="f0" fmla="val 21600000"/>
                              <a:gd name="f1" fmla="val 10800000"/>
                              <a:gd name="f2" fmla="val 5400000"/>
                              <a:gd name="f3" fmla="val 180"/>
                              <a:gd name="f4" fmla="val w"/>
                              <a:gd name="f5" fmla="val h"/>
                              <a:gd name="f6" fmla="val ss"/>
                              <a:gd name="f7" fmla="val 0"/>
                              <a:gd name="f8" fmla="*/ 5419351 1 1725033"/>
                              <a:gd name="f9" fmla="+- 0 0 -360"/>
                              <a:gd name="f10" fmla="+- 0 0 -180"/>
                              <a:gd name="f11" fmla="abs f4"/>
                              <a:gd name="f12" fmla="abs f5"/>
                              <a:gd name="f13" fmla="abs f6"/>
                              <a:gd name="f14" fmla="+- 2700000 f2 0"/>
                              <a:gd name="f15" fmla="*/ f9 f1 1"/>
                              <a:gd name="f16" fmla="*/ f10 f1 1"/>
                              <a:gd name="f17" fmla="?: f11 f4 1"/>
                              <a:gd name="f18" fmla="?: f12 f5 1"/>
                              <a:gd name="f19" fmla="?: f13 f6 1"/>
                              <a:gd name="f20" fmla="+- f14 0 f2"/>
                              <a:gd name="f21" fmla="*/ f15 1 f3"/>
                              <a:gd name="f22" fmla="*/ f16 1 f3"/>
                              <a:gd name="f23" fmla="*/ f17 1 21600"/>
                              <a:gd name="f24" fmla="*/ f18 1 21600"/>
                              <a:gd name="f25" fmla="*/ 21600 f17 1"/>
                              <a:gd name="f26" fmla="*/ 21600 f18 1"/>
                              <a:gd name="f27" fmla="+- f20 f2 0"/>
                              <a:gd name="f28" fmla="+- f21 0 f2"/>
                              <a:gd name="f29" fmla="+- f22 0 f2"/>
                              <a:gd name="f30" fmla="min f24 f23"/>
                              <a:gd name="f31" fmla="*/ f25 1 f19"/>
                              <a:gd name="f32" fmla="*/ f26 1 f19"/>
                              <a:gd name="f33" fmla="*/ f27 f8 1"/>
                              <a:gd name="f34" fmla="val f31"/>
                              <a:gd name="f35" fmla="val f32"/>
                              <a:gd name="f36" fmla="*/ f33 1 f1"/>
                              <a:gd name="f37" fmla="*/ f7 f30 1"/>
                              <a:gd name="f38" fmla="+- f35 0 f7"/>
                              <a:gd name="f39" fmla="+- f34 0 f7"/>
                              <a:gd name="f40" fmla="+- 0 0 f36"/>
                              <a:gd name="f41" fmla="*/ f38 1 2"/>
                              <a:gd name="f42" fmla="*/ f39 1 2"/>
                              <a:gd name="f43" fmla="+- 0 0 f40"/>
                              <a:gd name="f44" fmla="+- f7 f41 0"/>
                              <a:gd name="f45" fmla="+- f7 f42 0"/>
                              <a:gd name="f46" fmla="*/ f43 f1 1"/>
                              <a:gd name="f47" fmla="*/ f42 f30 1"/>
                              <a:gd name="f48" fmla="*/ f41 f30 1"/>
                              <a:gd name="f49" fmla="*/ f46 1 f8"/>
                              <a:gd name="f50" fmla="*/ f44 f30 1"/>
                              <a:gd name="f51" fmla="+- f49 0 f2"/>
                              <a:gd name="f52" fmla="cos 1 f51"/>
                              <a:gd name="f53" fmla="sin 1 f51"/>
                              <a:gd name="f54" fmla="+- 0 0 f52"/>
                              <a:gd name="f55" fmla="+- 0 0 f53"/>
                              <a:gd name="f56" fmla="+- 0 0 f54"/>
                              <a:gd name="f57" fmla="+- 0 0 f55"/>
                              <a:gd name="f58" fmla="val f56"/>
                              <a:gd name="f59" fmla="val f57"/>
                              <a:gd name="f60" fmla="*/ f58 f42 1"/>
                              <a:gd name="f61" fmla="*/ f59 f41 1"/>
                              <a:gd name="f62" fmla="+- f45 0 f60"/>
                              <a:gd name="f63" fmla="+- f45 f60 0"/>
                              <a:gd name="f64" fmla="+- f44 0 f61"/>
                              <a:gd name="f65" fmla="+- f44 f61 0"/>
                              <a:gd name="f66" fmla="*/ f62 f30 1"/>
                              <a:gd name="f67" fmla="*/ f64 f30 1"/>
                              <a:gd name="f68" fmla="*/ f63 f30 1"/>
                              <a:gd name="f69" fmla="*/ f65 f30 1"/>
                            </a:gdLst>
                            <a:ahLst/>
                            <a:cxnLst>
                              <a:cxn ang="3cd4">
                                <a:pos x="hc" y="t"/>
                              </a:cxn>
                              <a:cxn ang="0">
                                <a:pos x="r" y="vc"/>
                              </a:cxn>
                              <a:cxn ang="cd4">
                                <a:pos x="hc" y="b"/>
                              </a:cxn>
                              <a:cxn ang="cd2">
                                <a:pos x="l" y="vc"/>
                              </a:cxn>
                              <a:cxn ang="f28">
                                <a:pos x="f66" y="f67"/>
                              </a:cxn>
                              <a:cxn ang="f29">
                                <a:pos x="f66" y="f69"/>
                              </a:cxn>
                              <a:cxn ang="f29">
                                <a:pos x="f68" y="f69"/>
                              </a:cxn>
                              <a:cxn ang="f28">
                                <a:pos x="f68" y="f67"/>
                              </a:cxn>
                            </a:cxnLst>
                            <a:rect l="f66" t="f67" r="f68" b="f69"/>
                            <a:pathLst>
                              <a:path>
                                <a:moveTo>
                                  <a:pt x="f37" y="f50"/>
                                </a:moveTo>
                                <a:arcTo wR="f47" hR="f48" stAng="f1" swAng="f0"/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46" cap="flat">
                            <a:solidFill>
                              <a:sysClr val="windowText" lastClr="000000"/>
                            </a:solidFill>
                            <a:prstDash val="solid"/>
                            <a:miter/>
                          </a:ln>
                        </wps:spPr>
                        <wps:bodyPr lIns="0" tIns="0" rIns="0" bIns="0"/>
                      </wps:wsp>
                      <wps:wsp>
                        <wps:cNvPr id="394" name="Text Box 2"/>
                        <wps:cNvSpPr txBox="1"/>
                        <wps:spPr>
                          <a:xfrm>
                            <a:off x="2964330" y="392086"/>
                            <a:ext cx="403225" cy="25056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3E9F39D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V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6"/>
                                  <w:szCs w:val="16"/>
                                  <w:vertAlign w:val="subscript"/>
                                </w:rPr>
                                <w:t>DC2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5" name="Text Box 2"/>
                        <wps:cNvSpPr txBox="1"/>
                        <wps:spPr>
                          <a:xfrm>
                            <a:off x="796202" y="81333"/>
                            <a:ext cx="203381" cy="201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133A4A7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+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6" name="Text Box 2"/>
                        <wps:cNvSpPr txBox="1"/>
                        <wps:spPr>
                          <a:xfrm>
                            <a:off x="793821" y="696671"/>
                            <a:ext cx="489131" cy="245268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40739C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7" name="Text Box 2"/>
                        <wps:cNvSpPr txBox="1"/>
                        <wps:spPr>
                          <a:xfrm>
                            <a:off x="2934564" y="85676"/>
                            <a:ext cx="403225" cy="2012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49FF274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+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8" name="Text Box 2"/>
                        <wps:cNvSpPr txBox="1"/>
                        <wps:spPr>
                          <a:xfrm>
                            <a:off x="2946471" y="689005"/>
                            <a:ext cx="488950" cy="2451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7250A41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6"/>
                                  <w:szCs w:val="16"/>
                                </w:rPr>
                                <w:t>_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399" name="Text Box 2"/>
                        <wps:cNvSpPr txBox="1"/>
                        <wps:spPr>
                          <a:xfrm>
                            <a:off x="1456909" y="144810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3074FB4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Q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0" name="Text Box 2"/>
                        <wps:cNvSpPr txBox="1"/>
                        <wps:spPr>
                          <a:xfrm>
                            <a:off x="1470878" y="490160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A89A268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Q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1" name="Text Box 2"/>
                        <wps:cNvSpPr txBox="1"/>
                        <wps:spPr>
                          <a:xfrm>
                            <a:off x="2351700" y="138580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28267A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Q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2" name="Text Box 2"/>
                        <wps:cNvSpPr txBox="1"/>
                        <wps:spPr>
                          <a:xfrm>
                            <a:off x="2365551" y="504617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8590717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Q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3" name="Text Box 2"/>
                        <wps:cNvSpPr txBox="1"/>
                        <wps:spPr>
                          <a:xfrm>
                            <a:off x="1787457" y="124490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71BF11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D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4" name="Text Box 2"/>
                        <wps:cNvSpPr txBox="1"/>
                        <wps:spPr>
                          <a:xfrm>
                            <a:off x="1804253" y="659069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8BBD47A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D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5" name="Text Box 2"/>
                        <wps:cNvSpPr txBox="1"/>
                        <wps:spPr>
                          <a:xfrm>
                            <a:off x="2026943" y="120703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D33C57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D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  <wps:wsp>
                        <wps:cNvPr id="406" name="Text Box 2"/>
                        <wps:cNvSpPr txBox="1"/>
                        <wps:spPr>
                          <a:xfrm>
                            <a:off x="2033825" y="671225"/>
                            <a:ext cx="364490" cy="25527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ABE9E4A" w14:textId="77777777" w:rsidR="004968FD" w:rsidRPr="004968FD" w:rsidRDefault="004968FD" w:rsidP="004968FD">
                              <w:pPr>
                                <w:spacing w:after="200" w:line="276" w:lineRule="auto"/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</w:pP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sz w:val="15"/>
                                  <w:szCs w:val="15"/>
                                </w:rPr>
                                <w:t>D</w:t>
                              </w:r>
                              <w:r w:rsidRPr="004968FD">
                                <w:rPr>
                                  <w:rFonts w:asciiTheme="majorBidi" w:eastAsia="Calibri" w:hAnsiTheme="majorBidi" w:cstheme="majorBidi"/>
                                  <w:color w:val="0033CC"/>
                                  <w:kern w:val="24"/>
                                  <w:position w:val="-4"/>
                                  <w:sz w:val="15"/>
                                  <w:szCs w:val="15"/>
                                  <w:vertAlign w:val="sub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vert="horz" wrap="square" lIns="91440" tIns="45720" rIns="91440" bIns="45720" anchor="t" anchorCtr="0" compatLnSpc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24BE6C" id="Canvas 1" o:spid="_x0000_s1026" style="position:absolute;margin-left:21.4pt;margin-top:10.25pt;width:382.4pt;height:78.25pt;z-index:251659264;mso-position-horizontal-relative:margin" coordorigin="-523,714" coordsize="48564,9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">
                <v:rect id="Rectangle 298" o:spid="_x0000_s1027" style="position:absolute;left:-523;top:714;width:48563;height:99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" stroked="f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Connector 1520" o:spid="_x0000_s1028" type="#_x0000_t32" style="position:absolute;left:22734;top:1664;width:0;height:8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" strokeweight=".52906mm">
                  <v:stroke joinstyle="miter"/>
                </v:shape>
                <v:shape id="Straight Connector 1507" o:spid="_x0000_s1029" type="#_x0000_t32" style="position:absolute;left:23725;top:6343;width:6;height:8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" strokeweight=".52906mm">
                  <v:stroke joinstyle="miter"/>
                </v:shape>
                <v:shape id="Straight Arrow Connector 301" o:spid="_x0000_s1030" type="#_x0000_t32" style="position:absolute;left:22671;top:7017;width:711;height:7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" strokeweight="1.5pt">
                  <v:stroke endarrow="classic" endarrowlength="short" joinstyle="miter"/>
                </v:shape>
                <v:shape id="Straight Connector 1509" o:spid="_x0000_s1031" type="#_x0000_t32" style="position:absolute;left:22652;top:6096;width:711;height: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" strokeweight=".52906mm">
                  <v:stroke joinstyle="miter"/>
                </v:shape>
                <v:shape id="Straight Connector 1518" o:spid="_x0000_s1032" type="#_x0000_t32" style="position:absolute;left:23407;top:6109;width:0;height:1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" strokeweight=".52906mm">
                  <v:stroke joinstyle="miter"/>
                </v:shape>
                <v:shape id="Straight Connector 1519" o:spid="_x0000_s1033" type="#_x0000_t32" style="position:absolute;left:22645;top:7569;width:0;height:12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" strokeweight=".52906mm">
                  <v:stroke joinstyle="miter"/>
                </v:shape>
                <v:shape id="Straight Connector 1515" o:spid="_x0000_s1034" type="#_x0000_t32" style="position:absolute;left:21068;top:5156;width:1698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" strokeweight=".52906mm">
                  <v:stroke joinstyle="miter"/>
                </v:shape>
                <v:shape id="Oval 1772" o:spid="_x0000_s1035" style="position:absolute;left:22582;top:5067;width:184;height:178;flip:x;visibility:visible;mso-wrap-style:square;v-text-anchor:top" coordsize="18415,17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" path="m,8890at,,18414,17780,,8890,,8890xe" fillcolor="black" strokecolor="windowText" strokeweight=".52906mm">
                  <v:stroke joinstyle="miter"/>
                  <v:path arrowok="t" o:connecttype="custom" o:connectlocs="9208,0;18415,8890;9208,17780;0,8890;2697,2604;2697,15176;15718,15176;15718,2604" o:connectangles="270,0,90,180,270,90,90,270" textboxrect="2697,2604,15718,15176"/>
                </v:shape>
                <v:shape id="Arc 1472" o:spid="_x0000_s1036" style="position:absolute;left:19950;top:4953;width:388;height:578;visibility:visible;mso-wrap-style:square;v-text-anchor:middle" coordsize="38735,577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" adj="-11796480,,5400" path="m5,29569nswa,1,38734,57785,5,29569,38732,28555l19367,28892,5,29569xem5,29569nfwa,1,38734,57785,5,29569,38732,28555e" filled="f" strokeweight=".52906mm">
                  <v:stroke joinstyle="miter"/>
                  <v:formulas/>
                  <v:path arrowok="t" o:connecttype="custom" o:connectlocs="19368,0;38735,28893;19368,57785;0,28893;5,29569;19367,28892;38734,28554" o:connectangles="270,0,90,180,90,270,90" textboxrect="0,0,38734,29569"/>
                  <v:textbox>
                    <w:txbxContent>
                      <w:p w14:paraId="6E886C3C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1" o:spid="_x0000_s1037" style="position:absolute;left:20185;top:4934;width:388;height:571;visibility:visible;mso-wrap-style:square;v-text-anchor:middle" coordsize="38735,571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" adj="-11796480,,5400" path="m5,29251nswa,,38734,57150,5,29251,38732,28237l19367,28575,5,29251xem5,29251nfwa,,38734,57150,5,29251,38732,28237e" filled="f" strokeweight=".52906mm">
                  <v:stroke joinstyle="miter"/>
                  <v:formulas/>
                  <v:path arrowok="t" o:connecttype="custom" o:connectlocs="19368,0;38735,28575;19368,57150;0,28575;5,29251;19367,28575;38734,28237" o:connectangles="270,0,90,180,90,270,90" textboxrect="0,0,38734,29251"/>
                  <v:textbox>
                    <w:txbxContent>
                      <w:p w14:paraId="02AD2240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3" o:spid="_x0000_s1038" style="position:absolute;left:20439;top:4934;width:388;height:571;visibility:visible;mso-wrap-style:square;v-text-anchor:middle" coordsize="38735,571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" adj="-11796480,,5400" path="m5,29251nswa,,38734,57150,5,29251,38732,28237l19367,28575,5,29251xem5,29251nfwa,,38734,57150,5,29251,38732,28237e" filled="f" strokeweight=".52906mm">
                  <v:stroke joinstyle="miter"/>
                  <v:formulas/>
                  <v:path arrowok="t" o:connecttype="custom" o:connectlocs="19368,0;38735,28575;19368,57150;0,28575;5,29251;19367,28575;38734,28237" o:connectangles="270,0,90,180,90,270,90" textboxrect="0,0,38734,29251"/>
                  <v:textbox>
                    <w:txbxContent>
                      <w:p w14:paraId="4707ACD1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2" o:spid="_x0000_s1039" style="position:absolute;left:20179;top:5093;width:152;height:279;rotation:-11621473fd;visibility:visible;mso-wrap-style:square;v-text-anchor:middle" coordsize="15240,279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" adj="-11796480,,5400" path="m1,14236nswa,,15240,27940,1,14236,15239,13837l7620,13970,1,14236xem1,14236nfwa,,15240,27940,1,14236,15239,13837e" filled="f" strokeweight=".52906mm">
                  <v:stroke joinstyle="miter"/>
                  <v:formulas/>
                  <v:path arrowok="t" o:connecttype="custom" o:connectlocs="7620,0;15240,13970;7620,27940;0,13970;1,14236;7620,13970;15240,13837" o:connectangles="270,0,90,180,90,270,90" textboxrect="0,0,15240,14236"/>
                  <v:textbox>
                    <w:txbxContent>
                      <w:p w14:paraId="0C7DB748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4" o:spid="_x0000_s1040" style="position:absolute;left:20433;top:5080;width:140;height:273;rotation:-11621473fd;visibility:visible;mso-wrap-style:square;v-text-anchor:middle" coordsize="13970,273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" adj="-11796480,,5400" path="m1,13896nswa,-1,13970,27305,1,13896,13970,13530l6985,13653,1,13896xem1,13896nfwa,-1,13970,27305,1,13896,13970,13530e" filled="f" strokeweight=".52906mm">
                  <v:stroke joinstyle="miter"/>
                  <v:formulas/>
                  <v:path arrowok="t" o:connecttype="custom" o:connectlocs="6985,0;13970,13653;6985,27305;0,13653;1,13896;6985,13653;13970,13531" o:connectangles="270,0,90,180,90,270,90" textboxrect="0,0,13970,13896"/>
                  <v:textbox>
                    <w:txbxContent>
                      <w:p w14:paraId="4DECF81B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6" o:spid="_x0000_s1041" style="position:absolute;left:20674;top:5080;width:153;height:273;rotation:-11621473fd;visibility:visible;mso-wrap-style:square;v-text-anchor:middle" coordsize="15240,273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" adj="-11796480,,5400" path="m1,13919nswa,1,15240,27305,1,13919,15239,13520l7620,13652,1,13919xem1,13919nfwa,1,15240,27305,1,13919,15239,13520e" filled="f" strokeweight=".52906mm">
                  <v:stroke joinstyle="miter"/>
                  <v:formulas/>
                  <v:path arrowok="t" o:connecttype="custom" o:connectlocs="7620,0;15240,13653;7620,27305;0,13653;1,13919;7620,13652;15240,13519" o:connectangles="270,0,90,180,90,270,90" textboxrect="0,0,15240,13919"/>
                  <v:textbox>
                    <w:txbxContent>
                      <w:p w14:paraId="16F7116E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 id="Arc 1503" o:spid="_x0000_s1042" style="position:absolute;left:20687;top:4934;width:381;height:571;visibility:visible;mso-wrap-style:square;v-text-anchor:middle" coordsize="38100,571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" adj="-11796480,,5400" path="m5,29240nswa,,38100,57150,5,29240,38099,28242l19050,28575,5,29240xem5,29240nfwa,,38100,57150,5,29240,38099,28242e" filled="f" strokeweight=".52906mm">
                  <v:stroke joinstyle="miter"/>
                  <v:formulas/>
                  <v:path arrowok="t" o:connecttype="custom" o:connectlocs="19050,0;38100,28575;19050,57150;0,28575;5,29240;19050,28575;38099,28243" o:connectangles="270,0,90,180,90,270,90" textboxrect="0,0,38099,29240"/>
                  <v:textbox>
                    <w:txbxContent>
                      <w:p w14:paraId="1F6478D6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jc w:val="center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0000" w:themeColor="text1"/>
                            <w:kern w:val="24"/>
                            <w:szCs w:val="22"/>
                            <w:lang w:val="en-US"/>
                          </w:rPr>
                          <w:t> </w:t>
                        </w:r>
                      </w:p>
                    </w:txbxContent>
                  </v:textbox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3" type="#_x0000_t202" style="position:absolute;left:22207;top:4356;width:1137;height: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" filled="f" stroked="f">
                  <v:textbox>
                    <w:txbxContent>
                      <w:p w14:paraId="6C7C7558" w14:textId="77777777" w:rsidR="004968FD" w:rsidRPr="004968FD" w:rsidRDefault="004968FD" w:rsidP="004968FD">
                        <w:pPr>
                          <w:bidi/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b/>
                            <w:bCs/>
                            <w:color w:val="FF0000"/>
                            <w:kern w:val="24"/>
                            <w:sz w:val="16"/>
                            <w:szCs w:val="16"/>
                            <w:lang w:val="en-US"/>
                          </w:rPr>
                          <w:t>+</w:t>
                        </w:r>
                      </w:p>
                    </w:txbxContent>
                  </v:textbox>
                </v:shape>
                <v:shape id="Oval 1772" o:spid="_x0000_s1044" style="position:absolute;left:22639;top:1537;width:184;height:177;flip:x;visibility:visible;mso-wrap-style:square;v-text-anchor:top" coordsize="18415,17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" path="m,8890at,,18414,17780,,8890,,8890xe" fillcolor="black" strokecolor="windowText" strokeweight=".52906mm">
                  <v:stroke joinstyle="miter"/>
                  <v:path arrowok="t" o:connecttype="custom" o:connectlocs="9208,0;18415,8890;9208,17780;0,8890;2697,2604;2697,15176;15718,15176;15718,2604" o:connectangles="270,0,90,180,270,90,90,270" textboxrect="2697,2604,15718,15176"/>
                </v:shape>
                <v:shape id="Oval 1772" o:spid="_x0000_s1045" style="position:absolute;left:22582;top:8655;width:184;height:178;flip:x;visibility:visible;mso-wrap-style:square;v-text-anchor:top" coordsize="18415,17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" path="m,8890at,,18414,17780,,8890,,8890xe" fillcolor="black" strokecolor="windowText" strokeweight=".52906mm">
                  <v:stroke joinstyle="miter"/>
                  <v:path arrowok="t" o:connecttype="custom" o:connectlocs="9208,0;18415,8890;9208,17780;0,8890;2697,2604;2697,15176;15718,15176;15718,2604" o:connectangles="270,0,90,180,270,90,90,270" textboxrect="2697,2604,15718,15176"/>
                </v:shape>
                <v:shape id="Isosceles Triangle 1511" o:spid="_x0000_s1046" style="position:absolute;left:22131;top:6896;width:356;height:317;visibility:visible;mso-wrap-style:square;v-text-anchor:top" coordsize="35560,31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" path="m,31750l17780,,35560,31750,,31750xe" strokeweight=".52906mm">
                  <v:stroke joinstyle="miter"/>
                  <v:path arrowok="t" o:connecttype="custom" o:connectlocs="17780,0;35560,15875;17780,31750;0,15875;17780,0;8890,15875;0,31750;17780,31750;35560,31750;26670,15875" o:connectangles="270,0,90,180,270,180,90,90,90,0" textboxrect="8890,15875,26670,31750"/>
                </v:shape>
                <v:shape id="Straight Connector 1512" o:spid="_x0000_s1047" type="#_x0000_t32" style="position:absolute;left:22074;top:6864;width:4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" strokeweight=".52906mm">
                  <v:stroke joinstyle="miter"/>
                </v:shape>
                <v:shape id="Straight Connector 1515" o:spid="_x0000_s1048" type="#_x0000_t32" style="position:absolute;left:22201;top:6267;width:565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" strokeweight=".52906mm">
                  <v:stroke joinstyle="miter"/>
                </v:shape>
                <v:shape id="Oval 1772" o:spid="_x0000_s1049" style="position:absolute;left:22588;top:7569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" path="m,8573at,,18416,17146,,8573,,8573xe" fillcolor="windowText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050" style="position:absolute;left:22626;top:6121;width:178;height:172;flip:x;visibility:visible;mso-wrap-style:square;v-text-anchor:top" coordsize="17780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" path="m,8573at,,17780,17146,,8573,,8573xe" fillcolor="black" strokecolor="windowText" strokeweight=".52906mm">
                  <v:stroke joinstyle="miter"/>
                  <v:path arrowok="t" o:connecttype="custom" o:connectlocs="8890,0;17780,8573;8890,17145;0,8573;2604,2511;2604,14634;15176,14634;15176,2511" o:connectangles="270,0,90,180,270,90,90,270" textboxrect="2604,2511,15176,14634"/>
                </v:shape>
                <v:shape id="Straight Connector 1768" o:spid="_x0000_s1051" type="#_x0000_t32" style="position:absolute;left:22290;top:6229;width:0;height: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" strokecolor="windowText" strokeweight=".52906mm">
                  <v:stroke joinstyle="miter"/>
                </v:shape>
                <v:shape id="Straight Connector 1768" o:spid="_x0000_s1052" type="#_x0000_t32" style="position:absolute;left:22283;top:7220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" strokecolor="windowText" strokeweight=".52906mm">
                  <v:stroke joinstyle="miter"/>
                </v:shape>
                <v:shape id="Straight Connector 1515" o:spid="_x0000_s1053" type="#_x0000_t32" style="position:absolute;left:22207;top:7715;width:4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" strokeweight=".52906mm">
                  <v:stroke joinstyle="miter"/>
                </v:shape>
                <v:shape id="Straight Connector 1507" o:spid="_x0000_s1054" type="#_x0000_t32" style="position:absolute;left:23744;top:6775;width:717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" strokeweight=".52906mm">
                  <v:stroke joinstyle="miter"/>
                </v:shape>
                <v:shape id="Straight Connector 1507" o:spid="_x0000_s1055" type="#_x0000_t32" style="position:absolute;left:23763;top:2724;width:6;height: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" strokeweight=".52906mm">
                  <v:stroke joinstyle="miter"/>
                </v:shape>
                <v:shape id="Straight Arrow Connector 327" o:spid="_x0000_s1056" type="#_x0000_t32" style="position:absolute;left:22709;top:3448;width:711;height:7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" strokeweight="1.5pt">
                  <v:stroke endarrow="classic" endarrowlength="short" joinstyle="miter"/>
                </v:shape>
                <v:shape id="Straight Connector 1509" o:spid="_x0000_s1057" type="#_x0000_t32" style="position:absolute;left:22690;top:2527;width:711;height:5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" strokeweight=".52906mm">
                  <v:stroke joinstyle="miter"/>
                </v:shape>
                <v:shape id="Straight Connector 1518" o:spid="_x0000_s1058" type="#_x0000_t32" style="position:absolute;left:23426;top:2489;width:0;height:1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" strokeweight=".52906mm">
                  <v:stroke joinstyle="miter"/>
                </v:shape>
                <v:shape id="Straight Connector 1519" o:spid="_x0000_s1059" type="#_x0000_t32" style="position:absolute;left:22683;top:4000;width:0;height:12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" strokeweight=".52906mm">
                  <v:stroke joinstyle="miter"/>
                </v:shape>
                <v:shape id="Isosceles Triangle 1511" o:spid="_x0000_s1060" style="position:absolute;left:22169;top:3327;width:356;height:318;visibility:visible;mso-wrap-style:square;v-text-anchor:top" coordsize="35560,31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" path="m,31750l17780,,35560,31750,,31750xe" strokeweight=".52906mm">
                  <v:stroke joinstyle="miter"/>
                  <v:path arrowok="t" o:connecttype="custom" o:connectlocs="17780,0;35560,15875;17780,31750;0,15875;17780,0;8890,15875;0,31750;17780,31750;35560,31750;26670,15875" o:connectangles="270,0,90,180,270,180,90,90,90,0" textboxrect="8890,15875,26670,31750"/>
                </v:shape>
                <v:shape id="Straight Connector 1512" o:spid="_x0000_s1061" type="#_x0000_t32" style="position:absolute;left:22112;top:3295;width:4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" strokeweight=".52906mm">
                  <v:stroke joinstyle="miter"/>
                </v:shape>
                <v:shape id="Straight Connector 1515" o:spid="_x0000_s1062" type="#_x0000_t32" style="position:absolute;left:22239;top:2699;width:565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" strokeweight=".52906mm">
                  <v:stroke joinstyle="miter"/>
                </v:shape>
                <v:shape id="Oval 1772" o:spid="_x0000_s1063" style="position:absolute;left:22626;top:4000;width:184;height:172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" path="m,8573at,,18416,17146,,8573,,8573xe" fillcolor="windowText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064" style="position:absolute;left:22664;top:2553;width:178;height:171;flip:x;visibility:visible;mso-wrap-style:square;v-text-anchor:top" coordsize="17780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" path="m,8573at,,17780,17146,,8573,,8573xe" fillcolor="black" strokecolor="windowText" strokeweight=".52906mm">
                  <v:stroke joinstyle="miter"/>
                  <v:path arrowok="t" o:connecttype="custom" o:connectlocs="8890,0;17780,8573;8890,17145;0,8573;2604,2511;2604,14634;15176,14634;15176,2511" o:connectangles="270,0,90,180,270,90,90,270" textboxrect="2604,2511,15176,14634"/>
                </v:shape>
                <v:shape id="Straight Connector 1768" o:spid="_x0000_s1065" type="#_x0000_t32" style="position:absolute;left:22328;top:2660;width:0;height: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" strokecolor="windowText" strokeweight=".52906mm">
                  <v:stroke joinstyle="miter"/>
                </v:shape>
                <v:shape id="Straight Connector 1768" o:spid="_x0000_s1066" type="#_x0000_t32" style="position:absolute;left:22322;top:3651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" strokecolor="windowText" strokeweight=".52906mm">
                  <v:stroke joinstyle="miter"/>
                </v:shape>
                <v:shape id="Straight Connector 1515" o:spid="_x0000_s1067" type="#_x0000_t32" style="position:absolute;left:22245;top:4146;width:4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" strokeweight=".52906mm">
                  <v:stroke joinstyle="miter"/>
                </v:shape>
                <v:shape id="Straight Connector 1507" o:spid="_x0000_s1068" type="#_x0000_t32" style="position:absolute;left:23782;top:3149;width:71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" strokeweight=".52906mm">
                  <v:stroke joinstyle="miter"/>
                </v:shape>
                <v:shape id="Straight Connector 1519" o:spid="_x0000_s1069" type="#_x0000_t32" style="position:absolute;left:22690;top:5124;width:0;height:1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" strokeweight=".52906mm">
                  <v:stroke joinstyle="miter"/>
                </v:shape>
                <v:shape id="Straight Connector 1515" o:spid="_x0000_s1070" type="#_x0000_t32" style="position:absolute;left:18258;top:5175;width:1762;height: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" strokeweight=".52906mm">
                  <v:stroke joinstyle="miter"/>
                </v:shape>
                <v:shape id="Straight Connector 1507" o:spid="_x0000_s1071" type="#_x0000_t32" style="position:absolute;left:17705;top:6191;width:7;height:132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" strokeweight=".52906mm">
                  <v:stroke joinstyle="miter"/>
                </v:shape>
                <v:shape id="Straight Arrow Connector 343" o:spid="_x0000_s1072" type="#_x0000_t32" style="position:absolute;left:17731;top:7118;width:876;height:4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" strokeweight="1.5pt">
                  <v:stroke endarrow="classic" endarrowlength="short" joinstyle="miter"/>
                </v:shape>
                <v:shape id="Straight Connector 1509" o:spid="_x0000_s1073" type="#_x0000_t32" style="position:absolute;left:17731;top:6089;width:711;height:5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" strokeweight=".52906mm">
                  <v:stroke joinstyle="miter"/>
                </v:shape>
                <v:shape id="Straight Connector 1518" o:spid="_x0000_s1074" type="#_x0000_t32" style="position:absolute;left:17399;top:6426;width:0;height: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" strokeweight=".52906mm">
                  <v:stroke joinstyle="miter"/>
                </v:shape>
                <v:shape id="Isosceles Triangle 1511" o:spid="_x0000_s1075" style="position:absolute;left:18614;top:6693;width:355;height:317;visibility:visible;mso-wrap-style:square;v-text-anchor:top" coordsize="35560,31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" path="m,31750l17780,,35560,31750,,31750xe" strokeweight=".52906mm">
                  <v:stroke joinstyle="miter"/>
                  <v:path arrowok="t" o:connecttype="custom" o:connectlocs="17780,0;35560,15875;17780,31750;0,15875;17780,0;8890,15875;0,31750;17780,31750;35560,31750;26670,15875" o:connectangles="270,0,90,180,270,180,90,90,90,0" textboxrect="8890,15875,26670,31750"/>
                </v:shape>
                <v:shape id="Straight Connector 1512" o:spid="_x0000_s1076" type="#_x0000_t32" style="position:absolute;left:18556;top:6661;width:4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" strokeweight=".52906mm">
                  <v:stroke joinstyle="miter"/>
                </v:shape>
                <v:shape id="Straight Connector 1515" o:spid="_x0000_s1077" type="#_x0000_t32" style="position:absolute;left:18233;top:6109;width:565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" strokeweight=".52906mm">
                  <v:stroke joinstyle="miter"/>
                </v:shape>
                <v:shape id="Oval 1772" o:spid="_x0000_s1078" style="position:absolute;left:18429;top:7531;width:185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" path="m,8573at,,18416,17146,,8573,,8573xe" fillcolor="windowText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079" style="position:absolute;left:18226;top:6089;width:178;height:172;flip:x;visibility:visible;mso-wrap-style:square;v-text-anchor:top" coordsize="17780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" path="m,8573at,,17780,17146,,8573,,8573xe" fillcolor="black" strokecolor="windowText" strokeweight=".52906mm">
                  <v:stroke joinstyle="miter"/>
                  <v:path arrowok="t" o:connecttype="custom" o:connectlocs="8890,0;17780,8573;8890,17145;0,8573;2604,2511;2604,14634;15176,14634;15176,2511" o:connectangles="270,0,90,180,270,90,90,270" textboxrect="2604,2511,15176,14634"/>
                </v:shape>
                <v:shape id="Straight Connector 1768" o:spid="_x0000_s1080" type="#_x0000_t32" style="position:absolute;left:18772;top:6013;width:0;height:6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" strokecolor="windowText" strokeweight=".52906mm">
                  <v:stroke joinstyle="miter"/>
                </v:shape>
                <v:shape id="Straight Connector 1768" o:spid="_x0000_s1081" type="#_x0000_t32" style="position:absolute;left:18766;top:7017;width:0;height:5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" strokecolor="windowText" strokeweight=".52906mm">
                  <v:stroke joinstyle="miter"/>
                </v:shape>
                <v:shape id="Straight Connector 1515" o:spid="_x0000_s1082" type="#_x0000_t32" style="position:absolute;left:18385;top:7493;width:4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" strokeweight=".52906mm">
                  <v:stroke joinstyle="miter"/>
                </v:shape>
                <v:shape id="Straight Connector 1507" o:spid="_x0000_s1083" type="#_x0000_t32" style="position:absolute;left:16681;top:6851;width:71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" strokeweight=".52906mm">
                  <v:stroke joinstyle="miter"/>
                </v:shape>
                <v:shape id="Straight Connector 1519" o:spid="_x0000_s1084" type="#_x0000_t32" style="position:absolute;left:18506;top:7423;width:0;height:1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" strokeweight=".52906mm">
                  <v:stroke joinstyle="miter"/>
                </v:shape>
                <v:shape id="Oval 1772" o:spid="_x0000_s1085" style="position:absolute;left:18417;top:8655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Straight Connector 1519" o:spid="_x0000_s1086" type="#_x0000_t32" style="position:absolute;left:18353;top:5067;width:0;height:1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" strokeweight=".52906mm">
                  <v:stroke joinstyle="miter"/>
                </v:shape>
                <v:shape id="Oval 1772" o:spid="_x0000_s1087" style="position:absolute;left:18258;top:5099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Straight Connector 1507" o:spid="_x0000_s1088" type="#_x0000_t32" style="position:absolute;left:17534;top:2711;width:0;height:132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" strokeweight=".52906mm">
                  <v:stroke joinstyle="miter"/>
                </v:shape>
                <v:shape id="Straight Arrow Connector 360" o:spid="_x0000_s1089" type="#_x0000_t32" style="position:absolute;left:17566;top:3664;width:876;height:4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" strokeweight="1.5pt">
                  <v:stroke endarrow="classic" endarrowlength="short" joinstyle="miter"/>
                </v:shape>
                <v:shape id="Straight Connector 1509" o:spid="_x0000_s1090" type="#_x0000_t32" style="position:absolute;left:17566;top:2635;width:711;height:5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" strokeweight=".52906mm">
                  <v:stroke joinstyle="miter"/>
                </v:shape>
                <v:shape id="Straight Connector 1518" o:spid="_x0000_s1091" type="#_x0000_t32" style="position:absolute;left:17223;top:2940;width:0;height: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" strokeweight=".52906mm">
                  <v:stroke joinstyle="miter"/>
                </v:shape>
                <v:shape id="Isosceles Triangle 1511" o:spid="_x0000_s1092" style="position:absolute;left:18448;top:3232;width:356;height:317;visibility:visible;mso-wrap-style:square;v-text-anchor:top" coordsize="35560,31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" path="m,31750l17780,,35560,31750,,31750xe" strokeweight=".52906mm">
                  <v:stroke joinstyle="miter"/>
                  <v:path arrowok="t" o:connecttype="custom" o:connectlocs="17780,0;35560,15875;17780,31750;0,15875;17780,0;8890,15875;0,31750;17780,31750;35560,31750;26670,15875" o:connectangles="270,0,90,180,270,180,90,90,90,0" textboxrect="8890,15875,26670,31750"/>
                </v:shape>
                <v:shape id="Straight Connector 1512" o:spid="_x0000_s1093" type="#_x0000_t32" style="position:absolute;left:18391;top:3200;width:48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" strokeweight=".52906mm">
                  <v:stroke joinstyle="miter"/>
                </v:shape>
                <v:shape id="Straight Connector 1515" o:spid="_x0000_s1094" type="#_x0000_t32" style="position:absolute;left:18061;top:2648;width:565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" strokeweight=".52906mm">
                  <v:stroke joinstyle="miter"/>
                </v:shape>
                <v:shape id="Oval 1772" o:spid="_x0000_s1095" style="position:absolute;left:18264;top:4077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" path="m,8573at,,18416,17146,,8573,,8573xe" fillcolor="windowText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096" style="position:absolute;left:18061;top:2635;width:178;height:172;flip:x;visibility:visible;mso-wrap-style:square;v-text-anchor:top" coordsize="17780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" path="m,8573at,,17780,17146,,8573,,8573xe" fillcolor="black" strokecolor="windowText" strokeweight=".52906mm">
                  <v:stroke joinstyle="miter"/>
                  <v:path arrowok="t" o:connecttype="custom" o:connectlocs="8890,0;17780,8573;8890,17145;0,8573;2604,2511;2604,14634;15176,14634;15176,2511" o:connectangles="270,0,90,180,270,90,90,270" textboxrect="2604,2511,15176,14634"/>
                </v:shape>
                <v:shape id="Straight Connector 1768" o:spid="_x0000_s1097" type="#_x0000_t32" style="position:absolute;left:18601;top:2559;width:0;height:6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" strokecolor="windowText" strokeweight=".52906mm">
                  <v:stroke joinstyle="miter"/>
                </v:shape>
                <v:shape id="Straight Connector 1768" o:spid="_x0000_s1098" type="#_x0000_t32" style="position:absolute;left:18601;top:3556;width:0;height: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" strokecolor="windowText" strokeweight=".52906mm">
                  <v:stroke joinstyle="miter"/>
                </v:shape>
                <v:shape id="Straight Connector 1515" o:spid="_x0000_s1099" type="#_x0000_t32" style="position:absolute;left:18220;top:4038;width:4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" strokeweight=".52906mm">
                  <v:stroke joinstyle="miter"/>
                </v:shape>
                <v:shape id="Straight Connector 1507" o:spid="_x0000_s1100" type="#_x0000_t32" style="position:absolute;left:16505;top:3372;width:718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" strokeweight=".52906mm">
                  <v:stroke joinstyle="miter"/>
                </v:shape>
                <v:shape id="Straight Connector 1519" o:spid="_x0000_s1101" type="#_x0000_t32" style="position:absolute;left:18340;top:3962;width:0;height:1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" strokeweight=".52906mm">
                  <v:stroke joinstyle="miter"/>
                </v:shape>
                <v:shape id="Straight Connector 1520" o:spid="_x0000_s1102" type="#_x0000_t32" style="position:absolute;left:18188;top:1695;width:0;height:8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" strokeweight=".52906mm">
                  <v:stroke joinstyle="miter"/>
                </v:shape>
                <v:shape id="Oval 1772" o:spid="_x0000_s1103" style="position:absolute;left:18093;top:1568;width:184;height:172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Straight Connector 1515" o:spid="_x0000_s1104" type="#_x0000_t32" style="position:absolute;left:9774;top:8752;width:20152;height: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" strokeweight=".52906mm">
                  <v:stroke joinstyle="miter"/>
                </v:shape>
                <v:shape id="Straight Connector 1515" o:spid="_x0000_s1105" type="#_x0000_t32" style="position:absolute;left:9774;top:1632;width:82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" strokeweight=".52906mm">
                  <v:stroke joinstyle="miter"/>
                </v:shape>
                <v:shape id="Straight Connector 1515" o:spid="_x0000_s1106" type="#_x0000_t32" style="position:absolute;left:22715;top:1606;width:7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" strokeweight=".52906mm">
                  <v:stroke joinstyle="miter"/>
                </v:shape>
                <v:shape id="Straight Connector 1542" o:spid="_x0000_s1107" type="#_x0000_t32" style="position:absolute;left:13404;top:3374;width:0;height:2331;rotation:-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" strokeweight=".52906mm">
                  <v:stroke joinstyle="miter"/>
                </v:shape>
                <v:shape id="Straight Connector 1542" o:spid="_x0000_s1108" type="#_x0000_t32" style="position:absolute;left:13410;top:4250;width:0;height:2331;rotation:-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" strokeweight=".52906mm">
                  <v:stroke joinstyle="miter"/>
                </v:shape>
                <v:shape id="Straight Connector 1542" o:spid="_x0000_s1109" type="#_x0000_t32" style="position:absolute;left:27303;top:3337;width:0;height:2330;rotation:-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" strokeweight=".52906mm">
                  <v:stroke joinstyle="miter"/>
                </v:shape>
                <v:shape id="Straight Connector 1542" o:spid="_x0000_s1110" type="#_x0000_t32" style="position:absolute;left:27310;top:4212;width:0;height:2331;rotation:-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" strokeweight=".52906mm">
                  <v:stroke joinstyle="miter"/>
                </v:shape>
                <v:shape id="Straight Connector 1542" o:spid="_x0000_s1111" type="#_x0000_t32" style="position:absolute;left:13387;top:1568;width:0;height:29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" strokeweight=".52906mm">
                  <v:stroke joinstyle="miter"/>
                </v:shape>
                <v:shape id="Straight Connector 1542" o:spid="_x0000_s1112" type="#_x0000_t32" style="position:absolute;left:13387;top:5493;width:0;height:322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" strokeweight=".52906mm">
                  <v:stroke joinstyle="miter"/>
                </v:shape>
                <v:shape id="Straight Connector 1542" o:spid="_x0000_s1113" type="#_x0000_t32" style="position:absolute;left:27300;top:1511;width:0;height:29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" strokeweight=".52906mm">
                  <v:stroke joinstyle="miter"/>
                </v:shape>
                <v:shape id="Straight Connector 1542" o:spid="_x0000_s1114" type="#_x0000_t32" style="position:absolute;left:27300;top:5429;width:0;height:32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" strokeweight=".52906mm">
                  <v:stroke joinstyle="miter"/>
                </v:shape>
                <v:shape id="Text Box 2" o:spid="_x0000_s1115" type="#_x0000_t202" style="position:absolute;left:11173;top:5099;width:364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" filled="f" stroked="f">
                  <v:textbox>
                    <w:txbxContent>
                      <w:p w14:paraId="7DAE955F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C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2" o:spid="_x0000_s1116" type="#_x0000_t202" style="position:absolute;left:27443;top:5308;width:303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" filled="f" stroked="f">
                  <v:textbox>
                    <w:txbxContent>
                      <w:p w14:paraId="2DA546A3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C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117" type="#_x0000_t202" style="position:absolute;left:18772;top:2984;width:3830;height:2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" filled="f" stroked="f">
                  <v:textbox>
                    <w:txbxContent>
                      <w:p w14:paraId="3893AF0F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Coil</w:t>
                        </w:r>
                      </w:p>
                    </w:txbxContent>
                  </v:textbox>
                </v:shape>
                <v:shape id="Text Box 2" o:spid="_x0000_s1118" type="#_x0000_t202" style="position:absolute;left:7697;top:4254;width:4038;height:2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" filled="f" stroked="f">
                  <v:textbox>
                    <w:txbxContent>
                      <w:p w14:paraId="14AFB61B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V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</w:rPr>
                          <w:t>DC1</w:t>
                        </w:r>
                      </w:p>
                    </w:txbxContent>
                  </v:textbox>
                </v:shape>
                <v:shape id="Oval 1772" o:spid="_x0000_s1119" style="position:absolute;left:13286;top:1537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120" style="position:absolute;left:13324;top:8655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121" style="position:absolute;left:27211;top:1575;width:184;height:171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Oval 1772" o:spid="_x0000_s1122" style="position:absolute;left:27211;top:8680;width:184;height:172;flip:x;visibility:visible;mso-wrap-style:square;v-text-anchor:top" coordsize="18415,171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" path="m,8573at,,18416,17146,,8573,,8573xe" fillcolor="black" strokecolor="windowText" strokeweight=".52906mm">
                  <v:stroke joinstyle="miter"/>
                  <v:path arrowok="t" o:connecttype="custom" o:connectlocs="9208,0;18415,8573;9208,17145;0,8573;2697,2511;2697,14634;15718,14634;15718,2511" o:connectangles="270,0,90,180,270,90,90,270" textboxrect="2697,2511,15718,14634"/>
                </v:shape>
                <v:shape id="Text Box 2" o:spid="_x0000_s1123" type="#_x0000_t202" style="position:absolute;left:29643;top:3920;width:4032;height:25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" filled="f" stroked="f">
                  <v:textbox>
                    <w:txbxContent>
                      <w:p w14:paraId="33E9F39D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V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6"/>
                            <w:szCs w:val="16"/>
                            <w:vertAlign w:val="subscript"/>
                          </w:rPr>
                          <w:t>DC2</w:t>
                        </w:r>
                      </w:p>
                    </w:txbxContent>
                  </v:textbox>
                </v:shape>
                <v:shape id="Text Box 2" o:spid="_x0000_s1124" type="#_x0000_t202" style="position:absolute;left:7962;top:813;width:2033;height:2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" filled="f" stroked="f">
                  <v:textbox>
                    <w:txbxContent>
                      <w:p w14:paraId="3133A4A7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+</w:t>
                        </w:r>
                      </w:p>
                    </w:txbxContent>
                  </v:textbox>
                </v:shape>
                <v:shape id="Text Box 2" o:spid="_x0000_s1125" type="#_x0000_t202" style="position:absolute;left:7938;top:6966;width:4891;height:2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" filled="f" stroked="f">
                  <v:textbox>
                    <w:txbxContent>
                      <w:p w14:paraId="2540739C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shape>
                <v:shape id="Text Box 2" o:spid="_x0000_s1126" type="#_x0000_t202" style="position:absolute;left:29345;top:856;width:4032;height:20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" filled="f" stroked="f">
                  <v:textbox>
                    <w:txbxContent>
                      <w:p w14:paraId="349FF274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+</w:t>
                        </w:r>
                      </w:p>
                    </w:txbxContent>
                  </v:textbox>
                </v:shape>
                <v:shape id="Text Box 2" o:spid="_x0000_s1127" type="#_x0000_t202" style="position:absolute;left:29464;top:6890;width:4890;height:24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" filled="f" stroked="f">
                  <v:textbox>
                    <w:txbxContent>
                      <w:p w14:paraId="77250A41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6"/>
                            <w:szCs w:val="16"/>
                          </w:rPr>
                          <w:t>_</w:t>
                        </w:r>
                      </w:p>
                    </w:txbxContent>
                  </v:textbox>
                </v:shape>
                <v:shape id="Text Box 2" o:spid="_x0000_s1128" type="#_x0000_t202" style="position:absolute;left:14569;top:1448;width:3644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" filled="f" stroked="f">
                  <v:textbox>
                    <w:txbxContent>
                      <w:p w14:paraId="63074FB4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Q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2" o:spid="_x0000_s1129" type="#_x0000_t202" style="position:absolute;left:14708;top:4901;width:364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" filled="f" stroked="f">
                  <v:textbox>
                    <w:txbxContent>
                      <w:p w14:paraId="2A89A268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Q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130" type="#_x0000_t202" style="position:absolute;left:23517;top:1385;width:3644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" filled="f" stroked="f">
                  <v:textbox>
                    <w:txbxContent>
                      <w:p w14:paraId="7D28267A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Q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131" type="#_x0000_t202" style="position:absolute;left:23655;top:5046;width:3645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IeIwwAAANw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qCH9n4hGQ8xcAAAD//wMAUEsBAi0AFAAGAAgAAAAhANvh9svuAAAAhQEAABMAAAAAAAAAAAAA&#10;AAAAAAAAAFtDb250ZW50X1R5cGVzXS54bWxQSwECLQAUAAYACAAAACEAWvQsW78AAAAVAQAACwAA&#10;AAAAAAAAAAAAAAAfAQAAX3JlbHMvLnJlbHNQSwECLQAUAAYACAAAACEAHqCHiMMAAADcAAAADwAA&#10;AAAAAAAAAAAAAAAHAgAAZHJzL2Rvd25yZXYueG1sUEsFBgAAAAADAAMAtwAAAPcCAAAAAA==&#10;" filled="f" stroked="f">
                  <v:textbox>
                    <w:txbxContent>
                      <w:p w14:paraId="08590717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Q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4</w:t>
                        </w:r>
                      </w:p>
                    </w:txbxContent>
                  </v:textbox>
                </v:shape>
                <v:shape id="Text Box 2" o:spid="_x0000_s1132" type="#_x0000_t202" style="position:absolute;left:17874;top:1244;width:364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CITxAAAANw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UWN4nIlHQK7+AAAA//8DAFBLAQItABQABgAIAAAAIQDb4fbL7gAAAIUBAAATAAAAAAAAAAAA&#10;AAAAAAAAAABbQ29udGVudF9UeXBlc10ueG1sUEsBAi0AFAAGAAgAAAAhAFr0LFu/AAAAFQEAAAsA&#10;AAAAAAAAAAAAAAAAHwEAAF9yZWxzLy5yZWxzUEsBAi0AFAAGAAgAAAAhAHHsIhPEAAAA3AAAAA8A&#10;AAAAAAAAAAAAAAAABwIAAGRycy9kb3ducmV2LnhtbFBLBQYAAAAAAwADALcAAAD4AgAAAAA=&#10;" filled="f" stroked="f">
                  <v:textbox>
                    <w:txbxContent>
                      <w:p w14:paraId="5A71BF11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D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 Box 2" o:spid="_x0000_s1133" type="#_x0000_t202" style="position:absolute;left:18042;top:6590;width:364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bpnwwAAANw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iEnieiUdAzh8AAAD//wMAUEsBAi0AFAAGAAgAAAAhANvh9svuAAAAhQEAABMAAAAAAAAAAAAA&#10;AAAAAAAAAFtDb250ZW50X1R5cGVzXS54bWxQSwECLQAUAAYACAAAACEAWvQsW78AAAAVAQAACwAA&#10;AAAAAAAAAAAAAAAfAQAAX3JlbHMvLnJlbHNQSwECLQAUAAYACAAAACEA/gW6Z8MAAADcAAAADwAA&#10;AAAAAAAAAAAAAAAHAgAAZHJzL2Rvd25yZXYueG1sUEsFBgAAAAADAAMAtwAAAPcCAAAAAA==&#10;" filled="f" stroked="f">
                  <v:textbox>
                    <w:txbxContent>
                      <w:p w14:paraId="58BBD47A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D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Text Box 2" o:spid="_x0000_s1134" type="#_x0000_t202" style="position:absolute;left:20269;top:1207;width:3645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" filled="f" stroked="f">
                  <v:textbox>
                    <w:txbxContent>
                      <w:p w14:paraId="38D33C57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D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v:shape id="Text Box 2" o:spid="_x0000_s1135" type="#_x0000_t202" style="position:absolute;left:20338;top:6712;width:3645;height:2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4GLwwAAANw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zUCF5n4hGQ8ycAAAD//wMAUEsBAi0AFAAGAAgAAAAhANvh9svuAAAAhQEAABMAAAAAAAAAAAAA&#10;AAAAAAAAAFtDb250ZW50X1R5cGVzXS54bWxQSwECLQAUAAYACAAAACEAWvQsW78AAAAVAQAACwAA&#10;AAAAAAAAAAAAAAAfAQAAX3JlbHMvLnJlbHNQSwECLQAUAAYACAAAACEAYZuBi8MAAADcAAAADwAA&#10;AAAAAAAAAAAAAAAHAgAAZHJzL2Rvd25yZXYueG1sUEsFBgAAAAADAAMAtwAAAPcCAAAAAA==&#10;" filled="f" stroked="f">
                  <v:textbox>
                    <w:txbxContent>
                      <w:p w14:paraId="1ABE9E4A" w14:textId="77777777" w:rsidR="004968FD" w:rsidRPr="004968FD" w:rsidRDefault="004968FD" w:rsidP="004968FD">
                        <w:pPr>
                          <w:spacing w:after="200" w:line="276" w:lineRule="auto"/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</w:pP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sz w:val="15"/>
                            <w:szCs w:val="15"/>
                          </w:rPr>
                          <w:t>D</w:t>
                        </w:r>
                        <w:r w:rsidRPr="004968FD">
                          <w:rPr>
                            <w:rFonts w:asciiTheme="majorBidi" w:eastAsia="Calibri" w:hAnsiTheme="majorBidi" w:cstheme="majorBidi"/>
                            <w:color w:val="0033CC"/>
                            <w:kern w:val="24"/>
                            <w:position w:val="-4"/>
                            <w:sz w:val="15"/>
                            <w:szCs w:val="15"/>
                            <w:vertAlign w:val="subscript"/>
                          </w:rPr>
                          <w:t>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0AA4F0A" w14:textId="6900FAC8" w:rsidR="00E93E77" w:rsidRDefault="00E93E77" w:rsidP="00470FE3">
      <w:pPr>
        <w:keepNext/>
        <w:ind w:left="1134"/>
      </w:pPr>
    </w:p>
    <w:p w14:paraId="72C3FCDC" w14:textId="15C999E8" w:rsidR="004968FD" w:rsidRDefault="004968FD" w:rsidP="00463CCF">
      <w:pPr>
        <w:pStyle w:val="Caption"/>
        <w:spacing w:after="200"/>
        <w:jc w:val="both"/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</w:pPr>
    </w:p>
    <w:p w14:paraId="1BE6AF61" w14:textId="7CB4AB4F" w:rsidR="004968FD" w:rsidRDefault="004968FD" w:rsidP="00463CCF">
      <w:pPr>
        <w:pStyle w:val="Caption"/>
        <w:spacing w:after="200"/>
        <w:jc w:val="both"/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</w:pPr>
    </w:p>
    <w:p w14:paraId="47CE8B13" w14:textId="6450E378" w:rsidR="004968FD" w:rsidRDefault="004968FD" w:rsidP="00463CCF">
      <w:pPr>
        <w:pStyle w:val="Caption"/>
        <w:spacing w:after="200"/>
        <w:jc w:val="both"/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</w:pPr>
    </w:p>
    <w:p w14:paraId="56BCDB93" w14:textId="77777777" w:rsidR="004968FD" w:rsidRDefault="004968FD" w:rsidP="00463CCF">
      <w:pPr>
        <w:pStyle w:val="Caption"/>
        <w:spacing w:after="200"/>
        <w:jc w:val="both"/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</w:pPr>
    </w:p>
    <w:p w14:paraId="395C65E8" w14:textId="59BA2F7E" w:rsidR="00E93E77" w:rsidRPr="00463CCF" w:rsidRDefault="00E93E77" w:rsidP="00463CCF">
      <w:pPr>
        <w:pStyle w:val="Caption"/>
        <w:spacing w:after="200"/>
        <w:jc w:val="both"/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</w:pP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Figure 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fldChar w:fldCharType="begin"/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instrText xml:space="preserve"> SEQ Figure \* ARABIC </w:instrTex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fldChar w:fldCharType="separate"/>
      </w:r>
      <w:r w:rsidR="008F7712">
        <w:rPr>
          <w:rFonts w:ascii="Helvetica" w:hAnsi="Helvetica" w:cs="FormataOTF-Bold"/>
          <w:bCs/>
          <w:i w:val="0"/>
          <w:sz w:val="14"/>
          <w:szCs w:val="14"/>
          <w:lang w:val="en-US" w:eastAsia="en-US"/>
        </w:rPr>
        <w:t>1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fldChar w:fldCharType="end"/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S </w:t>
      </w:r>
      <w:r w:rsidR="00DC3E4D"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Diagram of key circuit elements of the controllable-TMS device,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 where typically C</w:t>
      </w:r>
      <w:r w:rsidRPr="00684951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1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= 430 µF, C</w:t>
      </w:r>
      <w:r w:rsidRPr="00684951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2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= 2 mF, V</w:t>
      </w:r>
      <w:r w:rsidRPr="00684951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DC1(max.)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= 2.6 k</w:t>
      </w:r>
      <w:r w:rsidR="00DC3E4D"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V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, V</w:t>
      </w:r>
      <w:r w:rsidRPr="00684951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DC2(max.)</w:t>
      </w:r>
      <w:r w:rsidRPr="00463CCF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= 1kV</w:t>
      </w:r>
      <w:r w:rsidR="006743F5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,</w:t>
      </w:r>
      <w:r w:rsid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 Q</w:t>
      </w:r>
      <w:r w:rsidR="00684951" w:rsidRPr="006743F5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1</w:t>
      </w:r>
      <w:r w:rsid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-Q</w:t>
      </w:r>
      <w:r w:rsidR="00684951" w:rsidRPr="006743F5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4</w:t>
      </w:r>
      <w:r w:rsid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 are the </w:t>
      </w:r>
      <w:r w:rsidR="00684951" w:rsidRP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Insulated Gate Bipolar Transistor</w:t>
      </w:r>
      <w:r w:rsid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s (IGBTs)</w:t>
      </w:r>
      <w:r w:rsidR="006743F5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 and D</w:t>
      </w:r>
      <w:r w:rsidR="006743F5" w:rsidRPr="006743F5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1</w:t>
      </w:r>
      <w:r w:rsidR="006743F5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-D</w:t>
      </w:r>
      <w:r w:rsidR="006743F5" w:rsidRPr="006743F5">
        <w:rPr>
          <w:rFonts w:ascii="Helvetica" w:hAnsi="Helvetica" w:cs="FormataOTF-Bold"/>
          <w:bCs/>
          <w:i w:val="0"/>
          <w:noProof w:val="0"/>
          <w:sz w:val="14"/>
          <w:szCs w:val="14"/>
          <w:vertAlign w:val="subscript"/>
          <w:lang w:val="en-US" w:eastAsia="en-US"/>
        </w:rPr>
        <w:t>4</w:t>
      </w:r>
      <w:r w:rsidR="006743F5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 xml:space="preserve"> are the </w:t>
      </w:r>
      <w:r w:rsidR="006743F5" w:rsidRPr="006743F5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freewheeling diodes</w:t>
      </w:r>
      <w:r w:rsidR="00684951">
        <w:rPr>
          <w:rFonts w:ascii="Helvetica" w:hAnsi="Helvetica" w:cs="FormataOTF-Bold"/>
          <w:bCs/>
          <w:i w:val="0"/>
          <w:noProof w:val="0"/>
          <w:sz w:val="14"/>
          <w:szCs w:val="14"/>
          <w:lang w:val="en-US" w:eastAsia="en-US"/>
        </w:rPr>
        <w:t>.</w:t>
      </w:r>
    </w:p>
    <w:p w14:paraId="0FA7CFE6" w14:textId="77777777" w:rsidR="00DC3E4D" w:rsidRDefault="00DC3E4D" w:rsidP="00DC3E4D">
      <w:pPr>
        <w:rPr>
          <w:lang w:eastAsia="en-US"/>
        </w:rPr>
      </w:pPr>
    </w:p>
    <w:p w14:paraId="33DF5CAF" w14:textId="39EEE2CD" w:rsidR="00DC3E4D" w:rsidRPr="00463CCF" w:rsidRDefault="00DC3E4D" w:rsidP="00463CCF">
      <w:pPr>
        <w:pStyle w:val="TableTitle"/>
        <w:rPr>
          <w:lang w:val="en-GB"/>
        </w:rPr>
      </w:pPr>
      <w:r w:rsidRPr="00463CCF">
        <w:rPr>
          <w:lang w:val="en-GB"/>
        </w:rPr>
        <w:t xml:space="preserve">Table </w:t>
      </w:r>
      <w:r w:rsidRPr="00463CCF">
        <w:rPr>
          <w:lang w:val="en-GB"/>
        </w:rPr>
        <w:fldChar w:fldCharType="begin"/>
      </w:r>
      <w:r w:rsidRPr="00463CCF">
        <w:rPr>
          <w:lang w:val="en-GB"/>
        </w:rPr>
        <w:instrText xml:space="preserve"> SEQ Table \* ARABIC </w:instrText>
      </w:r>
      <w:r w:rsidRPr="00463CCF">
        <w:rPr>
          <w:lang w:val="en-GB"/>
        </w:rPr>
        <w:fldChar w:fldCharType="separate"/>
      </w:r>
      <w:r w:rsidR="008F7712">
        <w:rPr>
          <w:noProof/>
          <w:lang w:val="en-GB"/>
        </w:rPr>
        <w:t>1</w:t>
      </w:r>
      <w:r w:rsidRPr="00463CCF">
        <w:rPr>
          <w:lang w:val="en-GB"/>
        </w:rPr>
        <w:fldChar w:fldCharType="end"/>
      </w:r>
      <w:r w:rsidRPr="00463CCF">
        <w:rPr>
          <w:lang w:val="en-GB"/>
        </w:rPr>
        <w:t xml:space="preserve">s Baseline demographic of </w:t>
      </w:r>
      <w:r w:rsidR="00F52DB9">
        <w:rPr>
          <w:lang w:val="en-GB"/>
        </w:rPr>
        <w:t xml:space="preserve">the </w:t>
      </w:r>
      <w:bookmarkStart w:id="0" w:name="_GoBack"/>
      <w:bookmarkEnd w:id="0"/>
      <w:r w:rsidRPr="00463CCF">
        <w:rPr>
          <w:lang w:val="en-GB"/>
        </w:rPr>
        <w:t>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701"/>
        <w:gridCol w:w="1701"/>
        <w:gridCol w:w="2268"/>
      </w:tblGrid>
      <w:tr w:rsidR="00DC3E4D" w:rsidRPr="00F31988" w14:paraId="4BBC42A2" w14:textId="77777777" w:rsidTr="007801F4">
        <w:tc>
          <w:tcPr>
            <w:tcW w:w="988" w:type="dxa"/>
            <w:vAlign w:val="center"/>
          </w:tcPr>
          <w:p w14:paraId="1AF36CE9" w14:textId="77777777" w:rsidR="00DC3E4D" w:rsidRPr="00F31988" w:rsidRDefault="00DC3E4D" w:rsidP="007801F4">
            <w:pPr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Reference</w:t>
            </w:r>
          </w:p>
        </w:tc>
        <w:tc>
          <w:tcPr>
            <w:tcW w:w="1559" w:type="dxa"/>
            <w:vAlign w:val="center"/>
          </w:tcPr>
          <w:p w14:paraId="07A5D720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Number of subjects</w:t>
            </w:r>
          </w:p>
        </w:tc>
        <w:tc>
          <w:tcPr>
            <w:tcW w:w="1701" w:type="dxa"/>
            <w:vAlign w:val="center"/>
          </w:tcPr>
          <w:p w14:paraId="003AAE1C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Gender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 xml:space="preserve"> (</w:t>
            </w: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Male-Female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701" w:type="dxa"/>
            <w:vAlign w:val="center"/>
          </w:tcPr>
          <w:p w14:paraId="66362696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Age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 xml:space="preserve"> (</w:t>
            </w: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years± SD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2268" w:type="dxa"/>
            <w:vAlign w:val="center"/>
          </w:tcPr>
          <w:p w14:paraId="46732E19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Condition</w:t>
            </w:r>
          </w:p>
        </w:tc>
      </w:tr>
      <w:tr w:rsidR="00DC3E4D" w:rsidRPr="00F31988" w14:paraId="48AA43E8" w14:textId="77777777" w:rsidTr="007801F4">
        <w:tc>
          <w:tcPr>
            <w:tcW w:w="988" w:type="dxa"/>
            <w:vAlign w:val="center"/>
          </w:tcPr>
          <w:p w14:paraId="10551A9E" w14:textId="5E74D5EA" w:rsidR="00DC3E4D" w:rsidRPr="00F31988" w:rsidRDefault="00463CCF" w:rsidP="007801F4">
            <w:pPr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[</w:t>
            </w:r>
            <w:r w:rsidR="00ED0D37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][</w:t>
            </w:r>
            <w:r w:rsidR="00856F1B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2</w:t>
            </w:r>
            <w:r w:rsidR="00ED0D37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7]</w:t>
            </w:r>
          </w:p>
        </w:tc>
        <w:tc>
          <w:tcPr>
            <w:tcW w:w="1559" w:type="dxa"/>
            <w:vAlign w:val="center"/>
          </w:tcPr>
          <w:p w14:paraId="2BEAEA1A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701" w:type="dxa"/>
            <w:vAlign w:val="center"/>
          </w:tcPr>
          <w:p w14:paraId="6E23C4F4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5-5</w:t>
            </w:r>
          </w:p>
        </w:tc>
        <w:tc>
          <w:tcPr>
            <w:tcW w:w="1701" w:type="dxa"/>
            <w:vAlign w:val="center"/>
          </w:tcPr>
          <w:p w14:paraId="6D47B8DA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</w:rPr>
              <w:t>29 ± 5</w:t>
            </w:r>
          </w:p>
        </w:tc>
        <w:tc>
          <w:tcPr>
            <w:tcW w:w="2268" w:type="dxa"/>
            <w:vAlign w:val="center"/>
          </w:tcPr>
          <w:p w14:paraId="738B78E8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F31988">
              <w:rPr>
                <w:rFonts w:asciiTheme="majorBidi" w:hAnsiTheme="majorBidi" w:cstheme="majorBidi"/>
                <w:sz w:val="16"/>
                <w:szCs w:val="16"/>
              </w:rPr>
              <w:t>ight-handed healthy subjects</w:t>
            </w:r>
          </w:p>
        </w:tc>
      </w:tr>
      <w:tr w:rsidR="00DC3E4D" w:rsidRPr="00F31988" w14:paraId="21D6E0AD" w14:textId="77777777" w:rsidTr="007801F4">
        <w:tc>
          <w:tcPr>
            <w:tcW w:w="988" w:type="dxa"/>
            <w:vAlign w:val="center"/>
          </w:tcPr>
          <w:p w14:paraId="46FBFD36" w14:textId="6F19AC52" w:rsidR="00DC3E4D" w:rsidRPr="00F31988" w:rsidRDefault="00463CCF" w:rsidP="007801F4">
            <w:pPr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[</w:t>
            </w:r>
            <w:r w:rsidR="00856F1B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2</w:t>
            </w:r>
            <w:r w:rsidR="00ED0D37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8</w:t>
            </w:r>
            <w:r w:rsidR="00856F1B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4C2DE9F7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701" w:type="dxa"/>
            <w:vAlign w:val="center"/>
          </w:tcPr>
          <w:p w14:paraId="18759168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5-15</w:t>
            </w:r>
          </w:p>
        </w:tc>
        <w:tc>
          <w:tcPr>
            <w:tcW w:w="1701" w:type="dxa"/>
            <w:vAlign w:val="center"/>
          </w:tcPr>
          <w:p w14:paraId="7158131A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</w:rPr>
              <w:t>25.2±3.7</w:t>
            </w:r>
          </w:p>
        </w:tc>
        <w:tc>
          <w:tcPr>
            <w:tcW w:w="2268" w:type="dxa"/>
            <w:vAlign w:val="center"/>
          </w:tcPr>
          <w:p w14:paraId="5AE1C1DB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F31988">
              <w:rPr>
                <w:rFonts w:asciiTheme="majorBidi" w:hAnsiTheme="majorBidi" w:cstheme="majorBidi"/>
                <w:sz w:val="16"/>
                <w:szCs w:val="16"/>
              </w:rPr>
              <w:t>ight-handed healthy subjects</w:t>
            </w:r>
          </w:p>
        </w:tc>
      </w:tr>
      <w:tr w:rsidR="00DC3E4D" w:rsidRPr="00F31988" w14:paraId="27E38C20" w14:textId="77777777" w:rsidTr="007801F4">
        <w:tc>
          <w:tcPr>
            <w:tcW w:w="988" w:type="dxa"/>
            <w:vAlign w:val="center"/>
          </w:tcPr>
          <w:p w14:paraId="4B7618D3" w14:textId="33B07D3C" w:rsidR="00DC3E4D" w:rsidRPr="00F31988" w:rsidRDefault="00463CCF" w:rsidP="007801F4">
            <w:pPr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[2</w:t>
            </w:r>
            <w:r w:rsidR="00ED0D37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0CA3378A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701" w:type="dxa"/>
            <w:vAlign w:val="center"/>
          </w:tcPr>
          <w:p w14:paraId="6C965749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7-14</w:t>
            </w:r>
          </w:p>
        </w:tc>
        <w:tc>
          <w:tcPr>
            <w:tcW w:w="1701" w:type="dxa"/>
            <w:vAlign w:val="center"/>
          </w:tcPr>
          <w:p w14:paraId="5E9F8786" w14:textId="68922A05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</w:rPr>
              <w:t>age range: 18–48</w:t>
            </w:r>
            <w:r w:rsidR="0068495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F31988">
              <w:rPr>
                <w:rFonts w:asciiTheme="majorBidi" w:hAnsiTheme="majorBidi" w:cstheme="majorBidi"/>
                <w:sz w:val="16"/>
                <w:szCs w:val="16"/>
              </w:rPr>
              <w:t>years</w:t>
            </w:r>
          </w:p>
        </w:tc>
        <w:tc>
          <w:tcPr>
            <w:tcW w:w="2268" w:type="dxa"/>
            <w:vAlign w:val="center"/>
          </w:tcPr>
          <w:p w14:paraId="291F1133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F31988">
              <w:rPr>
                <w:rFonts w:asciiTheme="majorBidi" w:hAnsiTheme="majorBidi" w:cstheme="majorBidi"/>
                <w:sz w:val="16"/>
                <w:szCs w:val="16"/>
              </w:rPr>
              <w:t>ight-handed healthy subjects</w:t>
            </w:r>
          </w:p>
        </w:tc>
      </w:tr>
      <w:tr w:rsidR="00DC3E4D" w:rsidRPr="00F31988" w14:paraId="7F542403" w14:textId="77777777" w:rsidTr="007801F4">
        <w:tc>
          <w:tcPr>
            <w:tcW w:w="988" w:type="dxa"/>
            <w:vAlign w:val="center"/>
          </w:tcPr>
          <w:p w14:paraId="5F835CBF" w14:textId="656252BF" w:rsidR="00DC3E4D" w:rsidRPr="00F31988" w:rsidRDefault="00463CCF" w:rsidP="007801F4">
            <w:pPr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[</w:t>
            </w:r>
            <w:r w:rsidR="00ED0D37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30</w:t>
            </w:r>
            <w:r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4D8A0345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701" w:type="dxa"/>
            <w:vAlign w:val="center"/>
          </w:tcPr>
          <w:p w14:paraId="42AC5FE2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  <w:lang w:eastAsia="en-US"/>
              </w:rPr>
              <w:t>6-6</w:t>
            </w:r>
          </w:p>
        </w:tc>
        <w:tc>
          <w:tcPr>
            <w:tcW w:w="1701" w:type="dxa"/>
            <w:vAlign w:val="center"/>
          </w:tcPr>
          <w:p w14:paraId="69E73791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 w:rsidRPr="00F31988">
              <w:rPr>
                <w:rFonts w:asciiTheme="majorBidi" w:hAnsiTheme="majorBidi" w:cstheme="majorBidi"/>
                <w:sz w:val="16"/>
                <w:szCs w:val="16"/>
              </w:rPr>
              <w:t>24.4±3.6</w:t>
            </w:r>
          </w:p>
        </w:tc>
        <w:tc>
          <w:tcPr>
            <w:tcW w:w="2268" w:type="dxa"/>
            <w:vAlign w:val="center"/>
          </w:tcPr>
          <w:p w14:paraId="664BA70A" w14:textId="77777777" w:rsidR="00DC3E4D" w:rsidRPr="00F31988" w:rsidRDefault="00DC3E4D" w:rsidP="007801F4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eastAsia="en-US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F31988">
              <w:rPr>
                <w:rFonts w:asciiTheme="majorBidi" w:hAnsiTheme="majorBidi" w:cstheme="majorBidi"/>
                <w:sz w:val="16"/>
                <w:szCs w:val="16"/>
              </w:rPr>
              <w:t>ight-handed healthy subjects</w:t>
            </w:r>
          </w:p>
        </w:tc>
      </w:tr>
    </w:tbl>
    <w:p w14:paraId="59F6912E" w14:textId="77777777" w:rsidR="00DC3E4D" w:rsidRDefault="00DC3E4D" w:rsidP="00DC3E4D">
      <w:pPr>
        <w:rPr>
          <w:lang w:eastAsia="en-US"/>
        </w:rPr>
      </w:pPr>
    </w:p>
    <w:p w14:paraId="632C88EC" w14:textId="77777777" w:rsidR="00DC3E4D" w:rsidRDefault="00DC3E4D" w:rsidP="00DC3E4D">
      <w:pPr>
        <w:rPr>
          <w:lang w:eastAsia="en-US"/>
        </w:rPr>
      </w:pPr>
    </w:p>
    <w:p w14:paraId="556BFDA3" w14:textId="77777777" w:rsidR="00DC3E4D" w:rsidRPr="00DC3E4D" w:rsidRDefault="00DC3E4D" w:rsidP="00DC3E4D">
      <w:pPr>
        <w:rPr>
          <w:rtl/>
        </w:rPr>
      </w:pPr>
    </w:p>
    <w:sectPr w:rsidR="00DC3E4D" w:rsidRPr="00DC3E4D" w:rsidSect="00C763F1">
      <w:pgSz w:w="11906" w:h="16838"/>
      <w:pgMar w:top="14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59"/>
    <w:rsid w:val="000257CE"/>
    <w:rsid w:val="000872ED"/>
    <w:rsid w:val="00104C7C"/>
    <w:rsid w:val="003371B6"/>
    <w:rsid w:val="003B349E"/>
    <w:rsid w:val="00422DD0"/>
    <w:rsid w:val="00463CCF"/>
    <w:rsid w:val="00470FE3"/>
    <w:rsid w:val="004968FD"/>
    <w:rsid w:val="004E141B"/>
    <w:rsid w:val="00555259"/>
    <w:rsid w:val="005C7F1A"/>
    <w:rsid w:val="006743F5"/>
    <w:rsid w:val="00684951"/>
    <w:rsid w:val="0074755F"/>
    <w:rsid w:val="00761084"/>
    <w:rsid w:val="007C20A5"/>
    <w:rsid w:val="007E0308"/>
    <w:rsid w:val="00856F1B"/>
    <w:rsid w:val="008B0C8E"/>
    <w:rsid w:val="008C2765"/>
    <w:rsid w:val="008F7712"/>
    <w:rsid w:val="009C6E03"/>
    <w:rsid w:val="00A230EE"/>
    <w:rsid w:val="00A2500A"/>
    <w:rsid w:val="00A8514A"/>
    <w:rsid w:val="00A90B02"/>
    <w:rsid w:val="00B436F1"/>
    <w:rsid w:val="00B907E9"/>
    <w:rsid w:val="00BF69B1"/>
    <w:rsid w:val="00C704E7"/>
    <w:rsid w:val="00C763F1"/>
    <w:rsid w:val="00CA28E2"/>
    <w:rsid w:val="00D62C85"/>
    <w:rsid w:val="00DC3E4D"/>
    <w:rsid w:val="00DC5887"/>
    <w:rsid w:val="00E07C53"/>
    <w:rsid w:val="00E93E77"/>
    <w:rsid w:val="00ED0D37"/>
    <w:rsid w:val="00F31988"/>
    <w:rsid w:val="00F52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3C552"/>
  <w15:chartTrackingRefBased/>
  <w15:docId w15:val="{76815437-DF21-4CFB-9320-C8A5BEFF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5259"/>
    <w:pPr>
      <w:spacing w:after="0" w:line="240" w:lineRule="auto"/>
    </w:pPr>
    <w:rPr>
      <w:rFonts w:ascii="Arial" w:eastAsia="Times New Roman" w:hAnsi="Arial" w:cs="Times New Roman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55259"/>
    <w:rPr>
      <w:b/>
      <w:i/>
      <w:noProof/>
    </w:rPr>
  </w:style>
  <w:style w:type="table" w:styleId="TableGrid">
    <w:name w:val="Table Grid"/>
    <w:basedOn w:val="TableNormal"/>
    <w:uiPriority w:val="39"/>
    <w:rsid w:val="00D62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Indent">
    <w:name w:val="PARA_Indent"/>
    <w:basedOn w:val="Normal"/>
    <w:rsid w:val="00F31988"/>
    <w:pPr>
      <w:suppressAutoHyphens/>
      <w:autoSpaceDE w:val="0"/>
      <w:autoSpaceDN w:val="0"/>
      <w:adjustRightInd w:val="0"/>
      <w:spacing w:line="240" w:lineRule="exact"/>
      <w:ind w:firstLine="200"/>
      <w:jc w:val="both"/>
    </w:pPr>
    <w:rPr>
      <w:rFonts w:ascii="Times New Roman" w:hAnsi="Times New Roman" w:cs="TimesLTStd-Roman"/>
      <w:spacing w:val="-2"/>
      <w:sz w:val="20"/>
      <w:szCs w:val="20"/>
      <w:lang w:val="en-US" w:eastAsia="en-US"/>
    </w:rPr>
  </w:style>
  <w:style w:type="paragraph" w:customStyle="1" w:styleId="TableTitle">
    <w:name w:val="Table Title"/>
    <w:basedOn w:val="Normal"/>
    <w:rsid w:val="00463CCF"/>
    <w:pPr>
      <w:jc w:val="center"/>
    </w:pPr>
    <w:rPr>
      <w:rFonts w:ascii="Times New Roman" w:hAnsi="Times New Roman"/>
      <w:smallCaps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3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Placeholder1</b:Tag>
    <b:SourceType>JournalArticle</b:SourceType>
    <b:Guid>{A5DD640E-F067-49CB-B6F8-105D798286BF}</b:Guid>
    <b:Author>
      <b:Author>
        <b:NameList>
          <b:Person>
            <b:Last>Peterchev</b:Last>
            <b:First>Angel</b:First>
            <b:Middle>V.</b:Middle>
          </b:Person>
          <b:Person>
            <b:Last>et al.</b:Last>
          </b:Person>
        </b:NameList>
      </b:Author>
    </b:Author>
    <b:Title>Controllable pulse parameter transcranial magnetic stimulator with enhanced circuit topology and pulse shaping</b:Title>
    <b:JournalName>J Neural Eng.</b:JournalName>
    <b:Year>2014</b:Year>
    <b:Volume>11</b:Volume>
    <b:Issue>5</b:Issue>
    <b:RefOrder>1</b:RefOrder>
  </b:Source>
  <b:Source>
    <b:Tag>KDO16</b:Tag>
    <b:SourceType>JournalArticle</b:SourceType>
    <b:Guid>{0CA1C63C-0DB7-4DD6-94D9-6460FB3F315E}</b:Guid>
    <b:Author>
      <b:Author>
        <b:NameList>
          <b:Person>
            <b:Last>K</b:Last>
            <b:First>D'Ostilio</b:First>
          </b:Person>
          <b:Person>
            <b:Last>et al.</b:Last>
          </b:Person>
        </b:NameList>
      </b:Author>
    </b:Author>
    <b:Title>Effect of coil orientation on strength-duration time constant and I-wave activation with controllable pulse parameter transcranial magnetic stimulation</b:Title>
    <b:JournalName>Clin Neurophysiol.</b:JournalName>
    <b:Year>2016</b:Year>
    <b:Pages>675-683</b:Pages>
    <b:Volume>127</b:Volume>
    <b:Issue>1</b:Issue>
    <b:RefOrder>2</b:RefOrder>
  </b:Source>
  <b:Source>
    <b:Tag>Hal19</b:Tag>
    <b:SourceType>JournalArticle</b:SourceType>
    <b:Guid>{6DFC016D-5121-4CF1-8B47-E2BE8990D6BA}</b:Guid>
    <b:Author>
      <b:Author>
        <b:NameList>
          <b:Person>
            <b:Last>Halawa</b:Last>
            <b:First>I</b:First>
          </b:Person>
          <b:Person>
            <b:Last>et l.</b:Last>
          </b:Person>
        </b:NameList>
      </b:Author>
    </b:Author>
    <b:Title>Neuronal tuning: Selective targeting of neuronal populations via manipulation of pulse width and directionality</b:Title>
    <b:JournalName>Brain Stimulation</b:JournalName>
    <b:Year>2019</b:Year>
    <b:Pages>1244-1252</b:Pages>
    <b:Volume>12</b:Volume>
    <b:Issue>5</b:Issue>
    <b:RefOrder>3</b:RefOrder>
  </b:Source>
  <b:Source>
    <b:Tag>Goe47</b:Tag>
    <b:SourceType>JournalArticle</b:SourceType>
    <b:Guid>{B6BBC348-F4D9-4052-B9B5-998C81F54D62}</b:Guid>
    <b:Author>
      <b:Author>
        <b:NameList>
          <b:Person>
            <b:Last>Goetz</b:Last>
            <b:First>Stefan</b:First>
            <b:Middle>M.</b:Middle>
          </b:Person>
          <b:Person>
            <b:Last>et al.</b:Last>
          </b:Person>
        </b:NameList>
      </b:Author>
    </b:Author>
    <b:Title>Enhancement of Neuromodulation with Novel Pulse Shapes Generated by Controllable Pulse Parameter Transcranial Magnetic Stimulation</b:Title>
    <b:JournalName>Brain Stimulation</b:JournalName>
    <b:Year>39–47</b:Year>
    <b:Pages>2016</b:Pages>
    <b:Volume>9</b:Volume>
    <b:RefOrder>4</b:RefOrder>
  </b:Source>
  <b:Source>
    <b:Tag>YSh16</b:Tag>
    <b:SourceType>JournalArticle</b:SourceType>
    <b:Guid>{92DE992F-8730-4E3F-B957-B35F46996F94}</b:Guid>
    <b:Author>
      <b:Author>
        <b:NameList>
          <b:Person>
            <b:Last>Y</b:Last>
            <b:First>Shirota</b:First>
          </b:Person>
          <b:Person>
            <b:Last>et al.</b:Last>
          </b:Person>
        </b:NameList>
      </b:Author>
    </b:Author>
    <b:Title>Strength-Duration Relationship in Paired-pulse Transcranial Magnetic Stimulation (TMS) and Its Implications for Repetitive TMS.</b:Title>
    <b:JournalName>Brain Stimul.</b:JournalName>
    <b:Year>2016</b:Year>
    <b:Pages>755-761</b:Pages>
    <b:Volume>9</b:Volume>
    <b:Issue>5</b:Issue>
    <b:RefOrder>5</b:RefOrder>
  </b:Source>
</b:Sources>
</file>

<file path=customXml/itemProps1.xml><?xml version="1.0" encoding="utf-8"?>
<ds:datastoreItem xmlns:ds="http://schemas.openxmlformats.org/officeDocument/2006/customXml" ds:itemID="{71082A5D-EAD5-49F2-8238-839AF28E6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Memarian Sorkhabi</dc:creator>
  <cp:keywords/>
  <dc:description/>
  <cp:lastModifiedBy>Majid Memarian Sorkhabi</cp:lastModifiedBy>
  <cp:revision>39</cp:revision>
  <cp:lastPrinted>2021-05-09T19:15:00Z</cp:lastPrinted>
  <dcterms:created xsi:type="dcterms:W3CDTF">2020-10-31T12:20:00Z</dcterms:created>
  <dcterms:modified xsi:type="dcterms:W3CDTF">2021-05-19T10:55:00Z</dcterms:modified>
</cp:coreProperties>
</file>